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7C47C401" w:rsidP="548EDB06" w:rsidRDefault="7C47C401" w14:paraId="641A9189" w14:textId="7D8A07EC">
      <w:pPr>
        <w:rPr>
          <w:b w:val="1"/>
          <w:bCs w:val="1"/>
        </w:rPr>
      </w:pPr>
      <w:r w:rsidRPr="13F2A299" w:rsidR="7C47C401">
        <w:rPr>
          <w:b w:val="1"/>
          <w:bCs w:val="1"/>
        </w:rPr>
        <w:t>Supplementary Table 6</w:t>
      </w:r>
      <w:r w:rsidRPr="13F2A299" w:rsidR="005D084A">
        <w:rPr>
          <w:b w:val="1"/>
          <w:bCs w:val="1"/>
        </w:rPr>
        <w:t xml:space="preserve">. </w:t>
      </w:r>
      <w:r w:rsidRPr="13F2A299" w:rsidR="5F53746F">
        <w:rPr>
          <w:rFonts w:ascii="Aptos" w:hAnsi="Aptos" w:eastAsia="Aptos" w:cs="Aptos"/>
        </w:rPr>
        <w:t>Assessment of infectious and immune-mediated data resources (n=19) using a 23-question questionnaire on data submission and resource characteristics.</w:t>
      </w:r>
      <w:r w:rsidRPr="13F2A299" w:rsidR="501C1FEF">
        <w:rPr>
          <w:rFonts w:ascii="Aptos" w:hAnsi="Aptos" w:eastAsia="Aptos" w:cs="Aptos"/>
        </w:rPr>
        <w:t xml:space="preserve"> </w:t>
      </w:r>
    </w:p>
    <w:tbl>
      <w:tblPr>
        <w:tblStyle w:val="TableGridLight"/>
        <w:tblW w:w="4978" w:type="pct"/>
        <w:tblLook w:val="04A0" w:firstRow="1" w:lastRow="0" w:firstColumn="1" w:lastColumn="0" w:noHBand="0" w:noVBand="1"/>
      </w:tblPr>
      <w:tblGrid>
        <w:gridCol w:w="1498"/>
        <w:gridCol w:w="507"/>
        <w:gridCol w:w="1571"/>
        <w:gridCol w:w="1142"/>
        <w:gridCol w:w="1142"/>
        <w:gridCol w:w="1204"/>
        <w:gridCol w:w="1204"/>
        <w:gridCol w:w="1163"/>
        <w:gridCol w:w="1163"/>
        <w:gridCol w:w="1204"/>
        <w:gridCol w:w="1163"/>
        <w:gridCol w:w="1142"/>
        <w:gridCol w:w="1204"/>
        <w:gridCol w:w="1142"/>
        <w:gridCol w:w="1164"/>
        <w:gridCol w:w="1142"/>
        <w:gridCol w:w="1242"/>
        <w:gridCol w:w="1163"/>
        <w:gridCol w:w="1142"/>
        <w:gridCol w:w="1163"/>
        <w:gridCol w:w="1163"/>
        <w:gridCol w:w="1168"/>
      </w:tblGrid>
      <w:tr w:rsidRPr="009F30BE" w:rsidR="005D084A" w:rsidTr="13F2A299" w14:paraId="40D01E47" w14:textId="77777777">
        <w:trPr>
          <w:trHeight w:val="145"/>
        </w:trPr>
        <w:tc>
          <w:tcPr>
            <w:tcW w:w="291" w:type="pct"/>
            <w:vMerge w:val="restart"/>
            <w:tcMar/>
            <w:vAlign w:val="center"/>
          </w:tcPr>
          <w:p w:rsidRPr="005D084A" w:rsidR="005D084A" w:rsidP="00FB4B99" w:rsidRDefault="005D084A" w14:paraId="46B2EC2E" w14:textId="1715DD02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D084A">
              <w:rPr>
                <w:rFonts w:cstheme="minorHAnsi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99" w:type="pct"/>
            <w:vMerge w:val="restart"/>
            <w:tcMar/>
            <w:vAlign w:val="center"/>
          </w:tcPr>
          <w:p w:rsidRPr="005D084A" w:rsidR="005D084A" w:rsidP="00FB4B99" w:rsidRDefault="005D084A" w14:paraId="0D75CDB1" w14:textId="671DC849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D084A">
              <w:rPr>
                <w:rFonts w:cstheme="minorHAnsi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305" w:type="pct"/>
            <w:vMerge w:val="restart"/>
            <w:tcMar/>
            <w:vAlign w:val="center"/>
          </w:tcPr>
          <w:p w:rsidRPr="005D084A" w:rsidR="005D084A" w:rsidP="00FB4B99" w:rsidRDefault="005D084A" w14:paraId="7B60BE03" w14:textId="458EDB75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D084A">
              <w:rPr>
                <w:rFonts w:cstheme="minorHAnsi"/>
                <w:b/>
                <w:bCs/>
                <w:sz w:val="18"/>
                <w:szCs w:val="18"/>
              </w:rPr>
              <w:t>Question</w:t>
            </w:r>
          </w:p>
        </w:tc>
        <w:tc>
          <w:tcPr>
            <w:tcW w:w="4305" w:type="pct"/>
            <w:gridSpan w:val="19"/>
            <w:tcMar/>
            <w:vAlign w:val="center"/>
          </w:tcPr>
          <w:p w:rsidRPr="005D084A" w:rsidR="005D084A" w:rsidP="00FB4B99" w:rsidRDefault="005D084A" w14:paraId="6A0AF118" w14:textId="19AE79DB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D084A">
              <w:rPr>
                <w:rFonts w:cstheme="minorHAnsi"/>
                <w:b/>
                <w:bCs/>
                <w:sz w:val="18"/>
                <w:szCs w:val="18"/>
              </w:rPr>
              <w:t>Data Resource</w:t>
            </w:r>
          </w:p>
        </w:tc>
      </w:tr>
      <w:tr w:rsidRPr="009F30BE" w:rsidR="005D084A" w:rsidTr="13F2A299" w14:paraId="18924ABB" w14:textId="77777777">
        <w:trPr>
          <w:trHeight w:val="137"/>
        </w:trPr>
        <w:tc>
          <w:tcPr>
            <w:tcW w:w="291" w:type="pct"/>
            <w:vMerge/>
            <w:tcMar/>
            <w:vAlign w:val="center"/>
          </w:tcPr>
          <w:p w:rsidRPr="005D084A" w:rsidR="005D084A" w:rsidP="00FB4B99" w:rsidRDefault="005D084A" w14:paraId="0B266D9A" w14:textId="6BAAEB68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" w:type="pct"/>
            <w:vMerge/>
            <w:tcMar/>
            <w:vAlign w:val="center"/>
          </w:tcPr>
          <w:p w:rsidRPr="009F30BE" w:rsidR="005D084A" w:rsidP="00FB4B99" w:rsidRDefault="005D084A" w14:paraId="38FA6487" w14:textId="06D9A864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5" w:type="pct"/>
            <w:vMerge/>
            <w:tcMar/>
            <w:vAlign w:val="center"/>
          </w:tcPr>
          <w:p w:rsidRPr="009F30BE" w:rsidR="005D084A" w:rsidP="00FB4B99" w:rsidRDefault="005D084A" w14:paraId="78EF68BB" w14:textId="5FF49898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2" w:type="pct"/>
            <w:tcMar/>
            <w:vAlign w:val="center"/>
          </w:tcPr>
          <w:p w:rsidRPr="009F30BE" w:rsidR="005D084A" w:rsidP="255FEBFF" w:rsidRDefault="005D084A" w14:paraId="1391B809" w14:textId="77777777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255FEBFF">
              <w:rPr>
                <w:b/>
                <w:bCs/>
                <w:sz w:val="18"/>
                <w:szCs w:val="18"/>
              </w:rPr>
              <w:t>ACDN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255FEBFF" w:rsidRDefault="005D084A" w14:paraId="584DEC89" w14:textId="77777777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255FEBFF">
              <w:rPr>
                <w:b/>
                <w:bCs/>
                <w:sz w:val="18"/>
                <w:szCs w:val="18"/>
              </w:rPr>
              <w:t>ClinEpiDB</w:t>
            </w:r>
            <w:proofErr w:type="spellEnd"/>
          </w:p>
        </w:tc>
        <w:tc>
          <w:tcPr>
            <w:tcW w:w="234" w:type="pct"/>
            <w:tcMar/>
            <w:vAlign w:val="center"/>
          </w:tcPr>
          <w:p w:rsidRPr="009F30BE" w:rsidR="005D084A" w:rsidP="255FEBFF" w:rsidRDefault="005D084A" w14:paraId="4078379C" w14:textId="77777777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255FEBFF">
              <w:rPr>
                <w:b/>
                <w:bCs/>
                <w:sz w:val="18"/>
                <w:szCs w:val="18"/>
              </w:rPr>
              <w:t>RADx</w:t>
            </w:r>
            <w:proofErr w:type="spellEnd"/>
            <w:r w:rsidRPr="255FEBFF">
              <w:rPr>
                <w:b/>
                <w:bCs/>
                <w:sz w:val="18"/>
                <w:szCs w:val="18"/>
              </w:rPr>
              <w:t xml:space="preserve"> Data Hub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255FEBFF" w:rsidRDefault="005D084A" w14:paraId="5EFA2E77" w14:textId="77777777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255FEBFF">
              <w:rPr>
                <w:b/>
                <w:bCs/>
                <w:sz w:val="18"/>
                <w:szCs w:val="18"/>
              </w:rPr>
              <w:t>CMBTIR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255FEBFF" w:rsidRDefault="005D084A" w14:paraId="3ED5806B" w14:textId="77777777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255FEBFF">
              <w:rPr>
                <w:b/>
                <w:bCs/>
                <w:sz w:val="18"/>
                <w:szCs w:val="18"/>
              </w:rPr>
              <w:t>dbGaP</w:t>
            </w:r>
            <w:proofErr w:type="spellEnd"/>
          </w:p>
        </w:tc>
        <w:tc>
          <w:tcPr>
            <w:tcW w:w="226" w:type="pct"/>
            <w:tcMar/>
            <w:vAlign w:val="center"/>
          </w:tcPr>
          <w:p w:rsidRPr="009F30BE" w:rsidR="005D084A" w:rsidP="255FEBFF" w:rsidRDefault="005D084A" w14:paraId="1FAC6602" w14:textId="77777777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255FEBFF">
              <w:rPr>
                <w:b/>
                <w:bCs/>
                <w:sz w:val="18"/>
                <w:szCs w:val="18"/>
              </w:rPr>
              <w:t>GISAID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255FEBFF" w:rsidRDefault="005D084A" w14:paraId="33D22C1A" w14:textId="77777777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255FEBFF">
              <w:rPr>
                <w:b/>
                <w:bCs/>
                <w:sz w:val="18"/>
                <w:szCs w:val="18"/>
              </w:rPr>
              <w:t>HPTN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255FEBFF" w:rsidRDefault="005D084A" w14:paraId="20F29EF7" w14:textId="77777777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255FEBFF">
              <w:rPr>
                <w:b/>
                <w:bCs/>
                <w:sz w:val="18"/>
                <w:szCs w:val="18"/>
              </w:rPr>
              <w:t>ImmPort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255FEBFF" w:rsidRDefault="005D084A" w14:paraId="16C92214" w14:textId="77777777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255FEBFF">
              <w:rPr>
                <w:b/>
                <w:bCs/>
                <w:sz w:val="18"/>
                <w:szCs w:val="18"/>
              </w:rPr>
              <w:t>IDDO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255FEBFF" w:rsidRDefault="005D084A" w14:paraId="3D2D2385" w14:textId="77777777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255FEBFF">
              <w:rPr>
                <w:b/>
                <w:bCs/>
                <w:sz w:val="18"/>
                <w:szCs w:val="18"/>
              </w:rPr>
              <w:t xml:space="preserve">ITN </w:t>
            </w:r>
            <w:proofErr w:type="spellStart"/>
            <w:r w:rsidRPr="255FEBFF">
              <w:rPr>
                <w:b/>
                <w:bCs/>
                <w:sz w:val="18"/>
                <w:szCs w:val="18"/>
              </w:rPr>
              <w:t>TrialShare</w:t>
            </w:r>
            <w:proofErr w:type="spellEnd"/>
          </w:p>
        </w:tc>
        <w:tc>
          <w:tcPr>
            <w:tcW w:w="222" w:type="pct"/>
            <w:tcMar/>
            <w:vAlign w:val="center"/>
          </w:tcPr>
          <w:p w:rsidRPr="009F30BE" w:rsidR="005D084A" w:rsidP="255FEBFF" w:rsidRDefault="005D084A" w14:paraId="07B87F62" w14:textId="77777777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255FEBFF">
              <w:rPr>
                <w:b/>
                <w:bCs/>
                <w:sz w:val="18"/>
                <w:szCs w:val="18"/>
              </w:rPr>
              <w:t>MalariGEN</w:t>
            </w:r>
            <w:proofErr w:type="spellEnd"/>
          </w:p>
        </w:tc>
        <w:tc>
          <w:tcPr>
            <w:tcW w:w="222" w:type="pct"/>
            <w:tcMar/>
            <w:vAlign w:val="center"/>
          </w:tcPr>
          <w:p w:rsidRPr="009F30BE" w:rsidR="005D084A" w:rsidP="255FEBFF" w:rsidRDefault="005D084A" w14:paraId="4BFB92D1" w14:textId="77777777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255FEBFF">
              <w:rPr>
                <w:b/>
                <w:bCs/>
                <w:sz w:val="18"/>
                <w:szCs w:val="18"/>
              </w:rPr>
              <w:t>mapMECFS</w:t>
            </w:r>
            <w:proofErr w:type="spellEnd"/>
          </w:p>
        </w:tc>
        <w:tc>
          <w:tcPr>
            <w:tcW w:w="222" w:type="pct"/>
            <w:tcMar/>
            <w:vAlign w:val="center"/>
          </w:tcPr>
          <w:p w:rsidRPr="009F30BE" w:rsidR="005D084A" w:rsidP="255FEBFF" w:rsidRDefault="005D084A" w14:paraId="0D3C28F5" w14:textId="77777777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255FEBFF">
              <w:rPr>
                <w:b/>
                <w:bCs/>
                <w:sz w:val="18"/>
                <w:szCs w:val="18"/>
              </w:rPr>
              <w:t>N3C</w:t>
            </w:r>
          </w:p>
        </w:tc>
        <w:tc>
          <w:tcPr>
            <w:tcW w:w="232" w:type="pct"/>
            <w:tcMar/>
            <w:vAlign w:val="center"/>
          </w:tcPr>
          <w:p w:rsidRPr="009F30BE" w:rsidR="005D084A" w:rsidP="255FEBFF" w:rsidRDefault="005D084A" w14:paraId="57FBE7FD" w14:textId="77777777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255FEBFF">
              <w:rPr>
                <w:b/>
                <w:bCs/>
                <w:sz w:val="18"/>
                <w:szCs w:val="18"/>
              </w:rPr>
              <w:t>Pathoplexu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255FEBFF" w:rsidRDefault="005D084A" w14:paraId="75FFBC75" w14:textId="77777777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255FEBFF">
              <w:rPr>
                <w:b/>
                <w:bCs/>
                <w:sz w:val="18"/>
                <w:szCs w:val="18"/>
              </w:rPr>
              <w:t>Qiita</w:t>
            </w:r>
            <w:proofErr w:type="spellEnd"/>
          </w:p>
        </w:tc>
        <w:tc>
          <w:tcPr>
            <w:tcW w:w="222" w:type="pct"/>
            <w:tcMar/>
            <w:vAlign w:val="center"/>
          </w:tcPr>
          <w:p w:rsidRPr="009F30BE" w:rsidR="005D084A" w:rsidP="255FEBFF" w:rsidRDefault="005D084A" w14:paraId="6EEDD5C1" w14:textId="77777777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255FEBFF">
              <w:rPr>
                <w:b/>
                <w:bCs/>
                <w:sz w:val="18"/>
                <w:szCs w:val="18"/>
              </w:rPr>
              <w:t>TB Portals</w:t>
            </w:r>
          </w:p>
        </w:tc>
        <w:tc>
          <w:tcPr>
            <w:tcW w:w="226" w:type="pct"/>
            <w:tcMar/>
            <w:vAlign w:val="center"/>
          </w:tcPr>
          <w:p w:rsidRPr="005D084A" w:rsidR="005D084A" w:rsidP="255FEBFF" w:rsidRDefault="005D084A" w14:paraId="352E33B1" w14:textId="77777777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255FEBFF">
              <w:rPr>
                <w:b/>
                <w:bCs/>
                <w:sz w:val="18"/>
                <w:szCs w:val="18"/>
              </w:rPr>
              <w:t>VDJServer</w:t>
            </w:r>
            <w:proofErr w:type="spellEnd"/>
          </w:p>
        </w:tc>
        <w:tc>
          <w:tcPr>
            <w:tcW w:w="226" w:type="pct"/>
            <w:tcMar/>
            <w:vAlign w:val="center"/>
          </w:tcPr>
          <w:p w:rsidRPr="009F30BE" w:rsidR="005D084A" w:rsidP="255FEBFF" w:rsidRDefault="005D084A" w14:paraId="4881DA67" w14:textId="77777777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255FEBFF">
              <w:rPr>
                <w:b/>
                <w:bCs/>
                <w:sz w:val="18"/>
                <w:szCs w:val="18"/>
              </w:rPr>
              <w:t>USCS Genome</w:t>
            </w:r>
          </w:p>
        </w:tc>
        <w:tc>
          <w:tcPr>
            <w:tcW w:w="228" w:type="pct"/>
            <w:tcMar/>
            <w:vAlign w:val="center"/>
          </w:tcPr>
          <w:p w:rsidRPr="009F30BE" w:rsidR="005D084A" w:rsidP="255FEBFF" w:rsidRDefault="005D084A" w14:paraId="38A477BC" w14:textId="77777777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255FEBFF">
              <w:rPr>
                <w:b/>
                <w:bCs/>
                <w:sz w:val="18"/>
                <w:szCs w:val="18"/>
              </w:rPr>
              <w:t>VeuPathDB</w:t>
            </w:r>
            <w:proofErr w:type="spellEnd"/>
          </w:p>
        </w:tc>
      </w:tr>
      <w:tr w:rsidRPr="009F30BE" w:rsidR="005D084A" w:rsidTr="13F2A299" w14:paraId="3A8B5CD8" w14:textId="77777777">
        <w:trPr>
          <w:trHeight w:val="145"/>
        </w:trPr>
        <w:tc>
          <w:tcPr>
            <w:tcW w:w="291" w:type="pct"/>
            <w:vMerge w:val="restart"/>
            <w:tcMar/>
            <w:vAlign w:val="center"/>
          </w:tcPr>
          <w:p w:rsidRPr="005D084A" w:rsidR="005D084A" w:rsidP="13F2A299" w:rsidRDefault="005D084A" w14:paraId="3F499CD5" w14:textId="5E97988A">
            <w:pPr>
              <w:spacing/>
              <w:contextualSpacing/>
              <w:jc w:val="center"/>
              <w:rPr>
                <w:rFonts w:cs="Aptos" w:cstheme="minorAscii"/>
                <w:b w:val="1"/>
                <w:bCs w:val="1"/>
                <w:color w:val="000000"/>
                <w:sz w:val="18"/>
                <w:szCs w:val="18"/>
              </w:rPr>
            </w:pPr>
            <w:r w:rsidRPr="13F2A299" w:rsidR="005D084A">
              <w:rPr>
                <w:rFonts w:cs="Aptos" w:cstheme="minorAscii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 xml:space="preserve">1) </w:t>
            </w:r>
            <w:r w:rsidRPr="13F2A299" w:rsidR="0A92C0AC">
              <w:rPr>
                <w:rFonts w:cs="Aptos" w:cstheme="minorAscii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Data a</w:t>
            </w:r>
            <w:r w:rsidRPr="13F2A299" w:rsidR="005D084A">
              <w:rPr>
                <w:rFonts w:cs="Aptos" w:cstheme="minorAscii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 xml:space="preserve">ccess and </w:t>
            </w:r>
            <w:r w:rsidRPr="13F2A299" w:rsidR="56A2A829">
              <w:rPr>
                <w:rFonts w:cs="Aptos" w:cstheme="minorAscii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s</w:t>
            </w:r>
            <w:r w:rsidRPr="13F2A299" w:rsidR="005D084A">
              <w:rPr>
                <w:rFonts w:cs="Aptos" w:cstheme="minorAscii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ubmission</w:t>
            </w:r>
          </w:p>
        </w:tc>
        <w:tc>
          <w:tcPr>
            <w:tcW w:w="99" w:type="pct"/>
            <w:tcMar/>
            <w:vAlign w:val="center"/>
          </w:tcPr>
          <w:p w:rsidRPr="009F30BE" w:rsidR="005D084A" w:rsidP="00FB4B99" w:rsidRDefault="005D084A" w14:paraId="0DECF33E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305" w:type="pct"/>
            <w:tcMar/>
            <w:vAlign w:val="center"/>
          </w:tcPr>
          <w:p w:rsidRPr="009F30BE" w:rsidR="005D084A" w:rsidP="00FB4B99" w:rsidRDefault="005D084A" w14:paraId="563C4081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Does the resource accept data submission?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60836A6E" w14:textId="7777777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Submission Allowed with Additional Approvals or Contract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2C96E870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Submission Allowed with Additional Approvals or Contracts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345FC86F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Submission Allowed with Membership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5999298F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Submission Allowed with Membership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63DC279E" w14:textId="7777777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Submission Allowed with Registration or Account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0FE8BBFB" w14:textId="7777777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Submission Allowed with Registration or Account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6E804F04" w14:textId="7777777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Submission Allowed with Membership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4B644D8E" w14:textId="7777777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Submission Allowed with Registration or Account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62001939" w14:textId="7777777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Submission Allowed with Additional Approvals or Contracts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38D49B57" w14:textId="7777777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Submission Allowed with Membership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4F582734" w14:textId="7777777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Submission Allowed with Additional Approvals or Contract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03E4E47D" w14:textId="7777777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Submission Allowed with Additional Approvals or Contract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7F1E46C7" w14:textId="7777777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Submission Allowed with Additional Approvals or Contracts</w:t>
            </w:r>
          </w:p>
        </w:tc>
        <w:tc>
          <w:tcPr>
            <w:tcW w:w="232" w:type="pct"/>
            <w:tcMar/>
            <w:vAlign w:val="center"/>
          </w:tcPr>
          <w:p w:rsidRPr="009F30BE" w:rsidR="005D084A" w:rsidP="00FB4B99" w:rsidRDefault="005D084A" w14:paraId="478E4969" w14:textId="7777777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Submission Allowed with Registration or Account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38A32A92" w14:textId="7777777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Submission Allowed with Registration or Account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66A4EC51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Submission Allowed with Additional Approvals or Contract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600AD1FD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Submission Allowed with Registration or Account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1A26CCB3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Submission Allowed with Registration or Account</w:t>
            </w:r>
          </w:p>
        </w:tc>
        <w:tc>
          <w:tcPr>
            <w:tcW w:w="228" w:type="pct"/>
            <w:tcMar/>
            <w:vAlign w:val="center"/>
          </w:tcPr>
          <w:p w:rsidRPr="009F30BE" w:rsidR="005D084A" w:rsidP="00FB4B99" w:rsidRDefault="005D084A" w14:paraId="5D87B72F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Submission Allowed with Registration or Account</w:t>
            </w:r>
          </w:p>
        </w:tc>
      </w:tr>
      <w:tr w:rsidRPr="009F30BE" w:rsidR="005D084A" w:rsidTr="13F2A299" w14:paraId="01FDEC93" w14:textId="77777777">
        <w:trPr>
          <w:trHeight w:val="137"/>
        </w:trPr>
        <w:tc>
          <w:tcPr>
            <w:tcW w:w="291" w:type="pct"/>
            <w:vMerge/>
            <w:tcMar/>
            <w:vAlign w:val="center"/>
          </w:tcPr>
          <w:p w:rsidRPr="005D084A" w:rsidR="005D084A" w:rsidP="00FB4B99" w:rsidRDefault="005D084A" w14:paraId="767B669E" w14:textId="7777777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" w:type="pct"/>
            <w:tcMar/>
            <w:vAlign w:val="center"/>
          </w:tcPr>
          <w:p w:rsidRPr="009F30BE" w:rsidR="005D084A" w:rsidP="00FB4B99" w:rsidRDefault="005D084A" w14:paraId="22A6A818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1.2</w:t>
            </w:r>
          </w:p>
        </w:tc>
        <w:tc>
          <w:tcPr>
            <w:tcW w:w="305" w:type="pct"/>
            <w:tcMar/>
            <w:vAlign w:val="center"/>
          </w:tcPr>
          <w:p w:rsidRPr="009F30BE" w:rsidR="005D084A" w:rsidP="00FB4B99" w:rsidRDefault="005D084A" w14:paraId="6E8B5F22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Does the data resource provide open access data?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73CD80F4" w14:textId="7777777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2DD8F62B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7768AE41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05F1DD44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2AC231AD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76F8879F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3777CD6F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0A10D9BE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437E0D43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55CFA8DE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1A8E2B36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5B1C72EF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6D721D21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32" w:type="pct"/>
            <w:tcMar/>
            <w:vAlign w:val="center"/>
          </w:tcPr>
          <w:p w:rsidRPr="009F30BE" w:rsidR="005D084A" w:rsidP="00FB4B99" w:rsidRDefault="005D084A" w14:paraId="4DD460D1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67930611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0E5CB9B5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164D0E14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2521C705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8" w:type="pct"/>
            <w:tcMar/>
            <w:vAlign w:val="center"/>
          </w:tcPr>
          <w:p w:rsidRPr="009F30BE" w:rsidR="005D084A" w:rsidP="00FB4B99" w:rsidRDefault="005D084A" w14:paraId="1BDCD5AC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</w:tr>
      <w:tr w:rsidRPr="009F30BE" w:rsidR="005D084A" w:rsidTr="13F2A299" w14:paraId="762C5551" w14:textId="77777777">
        <w:trPr>
          <w:trHeight w:val="459"/>
        </w:trPr>
        <w:tc>
          <w:tcPr>
            <w:tcW w:w="291" w:type="pct"/>
            <w:vMerge/>
            <w:tcMar/>
            <w:vAlign w:val="center"/>
          </w:tcPr>
          <w:p w:rsidRPr="005D084A" w:rsidR="005D084A" w:rsidP="00FB4B99" w:rsidRDefault="005D084A" w14:paraId="056962A7" w14:textId="7777777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" w:type="pct"/>
            <w:tcMar/>
            <w:vAlign w:val="center"/>
          </w:tcPr>
          <w:p w:rsidRPr="009F30BE" w:rsidR="005D084A" w:rsidP="00FB4B99" w:rsidRDefault="005D084A" w14:paraId="3B02690D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305" w:type="pct"/>
            <w:tcMar/>
            <w:vAlign w:val="center"/>
          </w:tcPr>
          <w:p w:rsidRPr="009F30BE" w:rsidR="005D084A" w:rsidP="00FB4B99" w:rsidRDefault="005D084A" w14:paraId="6684DB88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Does the data resource require registration (e.g., email) for data access?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11E6D902" w14:textId="7777777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601FEB14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438A57CD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2D571EC7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024480D4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190EF1E6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6D62D6D3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03D85E6F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1EAB6C84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316ED387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03B5B824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6D65E53D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79183CC8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32" w:type="pct"/>
            <w:tcMar/>
            <w:vAlign w:val="center"/>
          </w:tcPr>
          <w:p w:rsidRPr="009F30BE" w:rsidR="005D084A" w:rsidP="00FB4B99" w:rsidRDefault="005D084A" w14:paraId="31E0CCF4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18236FB4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228115AC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4D2933B0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40B0B65D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8" w:type="pct"/>
            <w:tcMar/>
            <w:vAlign w:val="center"/>
          </w:tcPr>
          <w:p w:rsidRPr="009F30BE" w:rsidR="005D084A" w:rsidP="00FB4B99" w:rsidRDefault="005D084A" w14:paraId="5650D5F1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</w:tr>
      <w:tr w:rsidRPr="009F30BE" w:rsidR="005D084A" w:rsidTr="13F2A299" w14:paraId="29B9C293" w14:textId="77777777">
        <w:trPr>
          <w:trHeight w:val="31"/>
        </w:trPr>
        <w:tc>
          <w:tcPr>
            <w:tcW w:w="291" w:type="pct"/>
            <w:vMerge/>
            <w:tcMar/>
            <w:vAlign w:val="center"/>
          </w:tcPr>
          <w:p w:rsidRPr="005D084A" w:rsidR="005D084A" w:rsidP="00FB4B99" w:rsidRDefault="005D084A" w14:paraId="1DD1EB4E" w14:textId="7777777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" w:type="pct"/>
            <w:tcMar/>
            <w:vAlign w:val="center"/>
          </w:tcPr>
          <w:p w:rsidRPr="009F30BE" w:rsidR="005D084A" w:rsidP="00FB4B99" w:rsidRDefault="005D084A" w14:paraId="4D4F1D1C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1.4</w:t>
            </w:r>
          </w:p>
        </w:tc>
        <w:tc>
          <w:tcPr>
            <w:tcW w:w="305" w:type="pct"/>
            <w:tcMar/>
            <w:vAlign w:val="center"/>
          </w:tcPr>
          <w:p w:rsidRPr="009F30BE" w:rsidR="005D084A" w:rsidP="00FB4B99" w:rsidRDefault="005D084A" w14:paraId="6F1CA019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Does the data resource provide controlled access data?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3836D29F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2A3AFB33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33C39A69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72078189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25016B58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427FCB23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3BA0D216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23A85DB3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0D1F6F5A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09FF8293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2A4101B1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1AEAB74C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3986A9D7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32" w:type="pct"/>
            <w:tcMar/>
            <w:vAlign w:val="center"/>
          </w:tcPr>
          <w:p w:rsidRPr="009F30BE" w:rsidR="005D084A" w:rsidP="00FB4B99" w:rsidRDefault="005D084A" w14:paraId="7E2E5EAA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53F29D7D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1D909676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4EE8DC5F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565B087E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8" w:type="pct"/>
            <w:tcMar/>
            <w:vAlign w:val="center"/>
          </w:tcPr>
          <w:p w:rsidRPr="009F30BE" w:rsidR="005D084A" w:rsidP="00FB4B99" w:rsidRDefault="005D084A" w14:paraId="7D61BDC2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</w:tr>
      <w:tr w:rsidRPr="009F30BE" w:rsidR="005D084A" w:rsidTr="13F2A299" w14:paraId="5804FA17" w14:textId="77777777">
        <w:trPr>
          <w:trHeight w:val="31"/>
        </w:trPr>
        <w:tc>
          <w:tcPr>
            <w:tcW w:w="291" w:type="pct"/>
            <w:vMerge/>
            <w:tcMar/>
            <w:vAlign w:val="center"/>
          </w:tcPr>
          <w:p w:rsidRPr="005D084A" w:rsidR="005D084A" w:rsidP="00FB4B99" w:rsidRDefault="005D084A" w14:paraId="566A480F" w14:textId="7777777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" w:type="pct"/>
            <w:tcMar/>
            <w:vAlign w:val="center"/>
          </w:tcPr>
          <w:p w:rsidRPr="009F30BE" w:rsidR="005D084A" w:rsidP="00FB4B99" w:rsidRDefault="005D084A" w14:paraId="378B128B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1.5</w:t>
            </w:r>
          </w:p>
        </w:tc>
        <w:tc>
          <w:tcPr>
            <w:tcW w:w="305" w:type="pct"/>
            <w:tcMar/>
            <w:vAlign w:val="center"/>
          </w:tcPr>
          <w:p w:rsidRPr="009F30BE" w:rsidR="005D084A" w:rsidP="00FB4B99" w:rsidRDefault="005D084A" w14:paraId="6D533FE7" w14:textId="7777777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Does the data resource provide open access metadata?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2DC75FDB" w14:textId="7777777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54B50D6E" w14:textId="7777777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40D109A1" w14:textId="7777777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2E6B4912" w14:textId="7777777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64DEFA60" w14:textId="7777777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59380F9D" w14:textId="7777777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56BBD299" w14:textId="7777777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7E8B2C3E" w14:textId="7777777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3C2D3F9C" w14:textId="7777777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2EEE0B88" w14:textId="7777777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7D3D1B4C" w14:textId="7777777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2C4D29F9" w14:textId="7777777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274FF692" w14:textId="7777777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32" w:type="pct"/>
            <w:tcMar/>
            <w:vAlign w:val="center"/>
          </w:tcPr>
          <w:p w:rsidRPr="009F30BE" w:rsidR="005D084A" w:rsidP="00FB4B99" w:rsidRDefault="005D084A" w14:paraId="41B312F5" w14:textId="7777777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0DEB2BA1" w14:textId="7777777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11F5852D" w14:textId="7777777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1302BFFB" w14:textId="7777777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6B8BAF3C" w14:textId="7777777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8" w:type="pct"/>
            <w:tcMar/>
            <w:vAlign w:val="center"/>
          </w:tcPr>
          <w:p w:rsidRPr="009F30BE" w:rsidR="005D084A" w:rsidP="00FB4B99" w:rsidRDefault="005D084A" w14:paraId="68CE93B2" w14:textId="7777777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</w:tr>
      <w:tr w:rsidRPr="009F30BE" w:rsidR="005D084A" w:rsidTr="13F2A299" w14:paraId="090F83C7" w14:textId="77777777">
        <w:trPr>
          <w:trHeight w:val="31"/>
        </w:trPr>
        <w:tc>
          <w:tcPr>
            <w:tcW w:w="291" w:type="pct"/>
            <w:vMerge/>
            <w:tcMar/>
            <w:vAlign w:val="center"/>
          </w:tcPr>
          <w:p w:rsidRPr="005D084A" w:rsidR="005D084A" w:rsidP="00FB4B99" w:rsidRDefault="005D084A" w14:paraId="51FB29CF" w14:textId="7777777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" w:type="pct"/>
            <w:tcMar/>
            <w:vAlign w:val="center"/>
          </w:tcPr>
          <w:p w:rsidRPr="009F30BE" w:rsidR="005D084A" w:rsidP="00FB4B99" w:rsidRDefault="005D084A" w14:paraId="5F3A492F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1.6</w:t>
            </w:r>
          </w:p>
        </w:tc>
        <w:tc>
          <w:tcPr>
            <w:tcW w:w="305" w:type="pct"/>
            <w:tcMar/>
            <w:vAlign w:val="center"/>
          </w:tcPr>
          <w:p w:rsidRPr="009F30BE" w:rsidR="005D084A" w:rsidP="00FB4B99" w:rsidRDefault="005D084A" w14:paraId="5A167201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Does the data resource support authentication of data submitters?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2A2079B7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3AEA23CB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436BF312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1F58C897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2C141489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196490C8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4213074C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6F0BC2C0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313B3F47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48F766A0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5628EE2D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7B461D52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4BDFBEFC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32" w:type="pct"/>
            <w:tcMar/>
            <w:vAlign w:val="center"/>
          </w:tcPr>
          <w:p w:rsidRPr="009F30BE" w:rsidR="005D084A" w:rsidP="00FB4B99" w:rsidRDefault="005D084A" w14:paraId="61AEAE79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05684B80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0D25246D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64F3228B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5E810A22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8" w:type="pct"/>
            <w:tcMar/>
            <w:vAlign w:val="center"/>
          </w:tcPr>
          <w:p w:rsidRPr="009F30BE" w:rsidR="005D084A" w:rsidP="00FB4B99" w:rsidRDefault="005D084A" w14:paraId="176E99D0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</w:tr>
      <w:tr w:rsidRPr="009F30BE" w:rsidR="005D084A" w:rsidTr="13F2A299" w14:paraId="36E680F1" w14:textId="77777777">
        <w:trPr>
          <w:trHeight w:val="31"/>
        </w:trPr>
        <w:tc>
          <w:tcPr>
            <w:tcW w:w="291" w:type="pct"/>
            <w:vMerge/>
            <w:tcMar/>
            <w:vAlign w:val="center"/>
          </w:tcPr>
          <w:p w:rsidRPr="005D084A" w:rsidR="005D084A" w:rsidP="00FB4B99" w:rsidRDefault="005D084A" w14:paraId="333F1A26" w14:textId="7777777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" w:type="pct"/>
            <w:tcMar/>
            <w:vAlign w:val="center"/>
          </w:tcPr>
          <w:p w:rsidRPr="009F30BE" w:rsidR="005D084A" w:rsidP="00FB4B99" w:rsidRDefault="005D084A" w14:paraId="66FA1A60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1.7</w:t>
            </w:r>
          </w:p>
        </w:tc>
        <w:tc>
          <w:tcPr>
            <w:tcW w:w="305" w:type="pct"/>
            <w:tcMar/>
            <w:vAlign w:val="center"/>
          </w:tcPr>
          <w:p w:rsidRPr="009F30BE" w:rsidR="005D084A" w:rsidP="00FB4B99" w:rsidRDefault="005D084A" w14:paraId="23D2BC5A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Does the data resource have formatting requirement for data submission?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66909C9D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54D51DA8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0EDFA215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3459B042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6FCBA964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732E643A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55C7EB7F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71A24CA9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7A63F450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67A0AA41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19B06FEF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20C2E204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6F658426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32" w:type="pct"/>
            <w:tcMar/>
            <w:vAlign w:val="center"/>
          </w:tcPr>
          <w:p w:rsidRPr="009F30BE" w:rsidR="005D084A" w:rsidP="00FB4B99" w:rsidRDefault="005D084A" w14:paraId="248B97B3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1A47651A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3FFE5D54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1C4F32EA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2560F4DB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8" w:type="pct"/>
            <w:tcMar/>
            <w:vAlign w:val="center"/>
          </w:tcPr>
          <w:p w:rsidRPr="009F30BE" w:rsidR="005D084A" w:rsidP="00FB4B99" w:rsidRDefault="005D084A" w14:paraId="139E31BB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</w:tr>
      <w:tr w:rsidRPr="009F30BE" w:rsidR="005D084A" w:rsidTr="13F2A299" w14:paraId="2BB9C49D" w14:textId="77777777">
        <w:trPr>
          <w:trHeight w:val="31"/>
        </w:trPr>
        <w:tc>
          <w:tcPr>
            <w:tcW w:w="291" w:type="pct"/>
            <w:vMerge/>
            <w:tcMar/>
            <w:vAlign w:val="center"/>
          </w:tcPr>
          <w:p w:rsidRPr="005D084A" w:rsidR="005D084A" w:rsidP="00FB4B99" w:rsidRDefault="005D084A" w14:paraId="43ED6542" w14:textId="7777777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" w:type="pct"/>
            <w:tcMar/>
            <w:vAlign w:val="center"/>
          </w:tcPr>
          <w:p w:rsidRPr="009F30BE" w:rsidR="005D084A" w:rsidP="00FB4B99" w:rsidRDefault="005D084A" w14:paraId="457804D9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1.8</w:t>
            </w:r>
          </w:p>
        </w:tc>
        <w:tc>
          <w:tcPr>
            <w:tcW w:w="305" w:type="pct"/>
            <w:tcMar/>
            <w:vAlign w:val="center"/>
          </w:tcPr>
          <w:p w:rsidRPr="009F30BE" w:rsidR="005D084A" w:rsidP="00FB4B99" w:rsidRDefault="005D084A" w14:paraId="285EDF7C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Does the data resource have size limit requirements for data submission?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5AB06C0A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3D2DAD39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1C5B4BA3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75715D37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1911FF3E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6279B587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7235EB3C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198E4BEB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0303383D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2D9122AD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33EC0843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0105D2C7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5773C700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32" w:type="pct"/>
            <w:tcMar/>
            <w:vAlign w:val="center"/>
          </w:tcPr>
          <w:p w:rsidRPr="009F30BE" w:rsidR="005D084A" w:rsidP="00FB4B99" w:rsidRDefault="005D084A" w14:paraId="0FA63960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76F3C5CE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00F856F1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522C0CA1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7EED555A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8" w:type="pct"/>
            <w:tcMar/>
            <w:vAlign w:val="center"/>
          </w:tcPr>
          <w:p w:rsidRPr="009F30BE" w:rsidR="005D084A" w:rsidP="00FB4B99" w:rsidRDefault="005D084A" w14:paraId="71F05354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</w:tr>
      <w:tr w:rsidRPr="009F30BE" w:rsidR="005D084A" w:rsidTr="13F2A299" w14:paraId="0F900EDA" w14:textId="77777777">
        <w:trPr>
          <w:trHeight w:val="31"/>
        </w:trPr>
        <w:tc>
          <w:tcPr>
            <w:tcW w:w="291" w:type="pct"/>
            <w:vMerge/>
            <w:tcMar/>
            <w:vAlign w:val="center"/>
          </w:tcPr>
          <w:p w:rsidRPr="005D084A" w:rsidR="005D084A" w:rsidP="00FB4B99" w:rsidRDefault="005D084A" w14:paraId="10B881B2" w14:textId="7777777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" w:type="pct"/>
            <w:tcMar/>
            <w:vAlign w:val="center"/>
          </w:tcPr>
          <w:p w:rsidRPr="009F30BE" w:rsidR="005D084A" w:rsidP="00FB4B99" w:rsidRDefault="005D084A" w14:paraId="6960ECBD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1.9</w:t>
            </w:r>
          </w:p>
        </w:tc>
        <w:tc>
          <w:tcPr>
            <w:tcW w:w="305" w:type="pct"/>
            <w:tcMar/>
            <w:vAlign w:val="center"/>
          </w:tcPr>
          <w:p w:rsidRPr="009F30BE" w:rsidR="005D084A" w:rsidP="00FB4B99" w:rsidRDefault="005D084A" w14:paraId="4666F011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Are there costs associated with depositing the data?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76149B1B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0F8F6056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0A6F6ABC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6F5E5735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11446CD7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09102CD4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4C9487BF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79289635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251757B5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0B8C7653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26A41124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7F325463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48DC50A7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32" w:type="pct"/>
            <w:tcMar/>
            <w:vAlign w:val="center"/>
          </w:tcPr>
          <w:p w:rsidRPr="009F30BE" w:rsidR="005D084A" w:rsidP="00FB4B99" w:rsidRDefault="005D084A" w14:paraId="470EE5B8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218F8F86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1B81CCB1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5D9660F0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6D11D1B1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8" w:type="pct"/>
            <w:tcMar/>
            <w:vAlign w:val="center"/>
          </w:tcPr>
          <w:p w:rsidRPr="009F30BE" w:rsidR="005D084A" w:rsidP="00FB4B99" w:rsidRDefault="005D084A" w14:paraId="5FA672D4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*</w:t>
            </w:r>
          </w:p>
        </w:tc>
      </w:tr>
      <w:tr w:rsidRPr="009F30BE" w:rsidR="005D084A" w:rsidTr="13F2A299" w14:paraId="500677FE" w14:textId="77777777">
        <w:trPr>
          <w:trHeight w:val="31"/>
        </w:trPr>
        <w:tc>
          <w:tcPr>
            <w:tcW w:w="291" w:type="pct"/>
            <w:vMerge w:val="restart"/>
            <w:tcMar/>
            <w:vAlign w:val="center"/>
          </w:tcPr>
          <w:p w:rsidRPr="005D084A" w:rsidR="005D084A" w:rsidP="13F2A299" w:rsidRDefault="005D084A" w14:paraId="249680E3" w14:textId="0D25AC18">
            <w:pPr>
              <w:spacing/>
              <w:contextualSpacing/>
              <w:jc w:val="center"/>
              <w:rPr>
                <w:rFonts w:cs="Aptos" w:cstheme="minorAscii"/>
                <w:b w:val="1"/>
                <w:bCs w:val="1"/>
                <w:sz w:val="18"/>
                <w:szCs w:val="18"/>
              </w:rPr>
            </w:pPr>
            <w:r w:rsidRPr="13F2A299" w:rsidR="005D084A">
              <w:rPr>
                <w:rFonts w:cs="Aptos" w:cstheme="minorAscii"/>
                <w:b w:val="1"/>
                <w:bCs w:val="1"/>
                <w:sz w:val="18"/>
                <w:szCs w:val="18"/>
              </w:rPr>
              <w:t xml:space="preserve">2) Identification, </w:t>
            </w:r>
            <w:r w:rsidRPr="13F2A299" w:rsidR="26703513">
              <w:rPr>
                <w:rFonts w:cs="Aptos" w:cstheme="minorAscii"/>
                <w:b w:val="1"/>
                <w:bCs w:val="1"/>
                <w:sz w:val="18"/>
                <w:szCs w:val="18"/>
              </w:rPr>
              <w:t>p</w:t>
            </w:r>
            <w:r w:rsidRPr="13F2A299" w:rsidR="005D084A">
              <w:rPr>
                <w:rFonts w:cs="Aptos" w:cstheme="minorAscii"/>
                <w:b w:val="1"/>
                <w:bCs w:val="1"/>
                <w:sz w:val="18"/>
                <w:szCs w:val="18"/>
              </w:rPr>
              <w:t xml:space="preserve">rovenance, and </w:t>
            </w:r>
            <w:r w:rsidRPr="13F2A299" w:rsidR="131B8AFA">
              <w:rPr>
                <w:rFonts w:cs="Aptos" w:cstheme="minorAscii"/>
                <w:b w:val="1"/>
                <w:bCs w:val="1"/>
                <w:sz w:val="18"/>
                <w:szCs w:val="18"/>
              </w:rPr>
              <w:t>q</w:t>
            </w:r>
            <w:r w:rsidRPr="13F2A299" w:rsidR="005D084A">
              <w:rPr>
                <w:rFonts w:cs="Aptos" w:cstheme="minorAscii"/>
                <w:b w:val="1"/>
                <w:bCs w:val="1"/>
                <w:sz w:val="18"/>
                <w:szCs w:val="18"/>
              </w:rPr>
              <w:t xml:space="preserve">uality </w:t>
            </w:r>
            <w:r w:rsidRPr="13F2A299" w:rsidR="0A329485">
              <w:rPr>
                <w:rFonts w:cs="Aptos" w:cstheme="minorAscii"/>
                <w:b w:val="1"/>
                <w:bCs w:val="1"/>
                <w:sz w:val="18"/>
                <w:szCs w:val="18"/>
              </w:rPr>
              <w:t>a</w:t>
            </w:r>
            <w:r w:rsidRPr="13F2A299" w:rsidR="005D084A">
              <w:rPr>
                <w:rFonts w:cs="Aptos" w:cstheme="minorAscii"/>
                <w:b w:val="1"/>
                <w:bCs w:val="1"/>
                <w:sz w:val="18"/>
                <w:szCs w:val="18"/>
              </w:rPr>
              <w:t>ssurance</w:t>
            </w:r>
          </w:p>
        </w:tc>
        <w:tc>
          <w:tcPr>
            <w:tcW w:w="99" w:type="pct"/>
            <w:tcMar/>
            <w:vAlign w:val="center"/>
          </w:tcPr>
          <w:p w:rsidRPr="009F30BE" w:rsidR="005D084A" w:rsidP="00FB4B99" w:rsidRDefault="005D084A" w14:paraId="43429019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305" w:type="pct"/>
            <w:tcMar/>
            <w:vAlign w:val="center"/>
          </w:tcPr>
          <w:p w:rsidRPr="0075749C" w:rsidR="005D084A" w:rsidP="00FB4B99" w:rsidRDefault="005D084A" w14:paraId="6B9EF402" w14:textId="77777777">
            <w:pPr>
              <w:contextualSpacing/>
              <w:jc w:val="center"/>
              <w:rPr>
                <w:sz w:val="18"/>
                <w:szCs w:val="18"/>
              </w:rPr>
            </w:pPr>
            <w:r w:rsidRPr="0075749C">
              <w:rPr>
                <w:sz w:val="18"/>
                <w:szCs w:val="18"/>
              </w:rPr>
              <w:t>Does the data resource assign each dataset an identifier? If yes, is it a persistent or internal identifier?</w:t>
            </w:r>
          </w:p>
        </w:tc>
        <w:tc>
          <w:tcPr>
            <w:tcW w:w="222" w:type="pct"/>
            <w:tcMar/>
            <w:vAlign w:val="center"/>
          </w:tcPr>
          <w:p w:rsidRPr="0075749C" w:rsidR="005D084A" w:rsidP="00FB4B99" w:rsidRDefault="005D084A" w14:paraId="4C03E444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75749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4C58E223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ersistent Identifier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08E845F7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ersistent Identifier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51D0C1C3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ternal Identifier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50A6360C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ternal Identifier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13744CE5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ternal Identifier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6FB69B32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ersistent Identifier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4B6CBB3C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ersistent Identifier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2557C032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ersistent Identifier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3274F803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ternal Identifier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4C5B4742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ternal Identifier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64C98358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21C0B50A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32" w:type="pct"/>
            <w:tcMar/>
            <w:vAlign w:val="center"/>
          </w:tcPr>
          <w:p w:rsidRPr="009F30BE" w:rsidR="005D084A" w:rsidP="00FB4B99" w:rsidRDefault="005D084A" w14:paraId="78EE13F3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ternal Identifier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608050E1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ternal Identifier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35ABAE77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ternal Identifier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1650E632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ternal Identifier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389BD346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ternal Identifier</w:t>
            </w:r>
          </w:p>
        </w:tc>
        <w:tc>
          <w:tcPr>
            <w:tcW w:w="228" w:type="pct"/>
            <w:tcMar/>
            <w:vAlign w:val="center"/>
          </w:tcPr>
          <w:p w:rsidRPr="009F30BE" w:rsidR="005D084A" w:rsidP="00FB4B99" w:rsidRDefault="005D084A" w14:paraId="4D04E65E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ternal Identifier</w:t>
            </w:r>
          </w:p>
        </w:tc>
      </w:tr>
      <w:tr w:rsidRPr="009F30BE" w:rsidR="005D084A" w:rsidTr="13F2A299" w14:paraId="3EEC87D5" w14:textId="77777777">
        <w:trPr>
          <w:trHeight w:val="31"/>
        </w:trPr>
        <w:tc>
          <w:tcPr>
            <w:tcW w:w="291" w:type="pct"/>
            <w:vMerge/>
            <w:tcMar/>
            <w:vAlign w:val="center"/>
          </w:tcPr>
          <w:p w:rsidRPr="005D084A" w:rsidR="005D084A" w:rsidP="00FB4B99" w:rsidRDefault="005D084A" w14:paraId="23362EEE" w14:textId="7777777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" w:type="pct"/>
            <w:tcMar/>
            <w:vAlign w:val="center"/>
          </w:tcPr>
          <w:p w:rsidRPr="009F30BE" w:rsidR="005D084A" w:rsidP="00FB4B99" w:rsidRDefault="005D084A" w14:paraId="24694952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2.2</w:t>
            </w:r>
          </w:p>
        </w:tc>
        <w:tc>
          <w:tcPr>
            <w:tcW w:w="305" w:type="pct"/>
            <w:tcMar/>
            <w:vAlign w:val="center"/>
          </w:tcPr>
          <w:p w:rsidRPr="009F30BE" w:rsidR="005D084A" w:rsidP="00FB4B99" w:rsidRDefault="005D084A" w14:paraId="762EA7BA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Does the data resource have a system in place to track provenance to the (meta)data?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76E57BB6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5CC7D9BF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79F94C20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6BEA5C5C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18E635A0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52A40CDF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7A8EA75E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4DB7B19E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1B25C69A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1340D15F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38ACF1AB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5DC003E3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2A620258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32" w:type="pct"/>
            <w:tcMar/>
            <w:vAlign w:val="center"/>
          </w:tcPr>
          <w:p w:rsidRPr="009F30BE" w:rsidR="005D084A" w:rsidP="00FB4B99" w:rsidRDefault="005D084A" w14:paraId="0D00AC82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6DE6B617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46E47968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461257BC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48BC8FAD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8" w:type="pct"/>
            <w:tcMar/>
            <w:vAlign w:val="center"/>
          </w:tcPr>
          <w:p w:rsidRPr="009F30BE" w:rsidR="005D084A" w:rsidP="00FB4B99" w:rsidRDefault="005D084A" w14:paraId="04E0CB86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</w:tr>
      <w:tr w:rsidRPr="009F30BE" w:rsidR="005D084A" w:rsidTr="13F2A299" w14:paraId="204AAF98" w14:textId="77777777">
        <w:trPr>
          <w:trHeight w:val="31"/>
        </w:trPr>
        <w:tc>
          <w:tcPr>
            <w:tcW w:w="291" w:type="pct"/>
            <w:vMerge/>
            <w:tcMar/>
            <w:vAlign w:val="center"/>
          </w:tcPr>
          <w:p w:rsidRPr="005D084A" w:rsidR="005D084A" w:rsidP="00FB4B99" w:rsidRDefault="005D084A" w14:paraId="1323BA0B" w14:textId="7777777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" w:type="pct"/>
            <w:tcMar/>
            <w:vAlign w:val="center"/>
          </w:tcPr>
          <w:p w:rsidRPr="009F30BE" w:rsidR="005D084A" w:rsidP="00FB4B99" w:rsidRDefault="005D084A" w14:paraId="3E09F135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2.3</w:t>
            </w:r>
          </w:p>
        </w:tc>
        <w:tc>
          <w:tcPr>
            <w:tcW w:w="305" w:type="pct"/>
            <w:tcMar/>
            <w:vAlign w:val="center"/>
          </w:tcPr>
          <w:p w:rsidRPr="009F30BE" w:rsidR="005D084A" w:rsidP="00FB4B99" w:rsidRDefault="005D084A" w14:paraId="1E7750AD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 xml:space="preserve">Does the data resource support </w:t>
            </w:r>
            <w:r w:rsidRPr="009F30BE">
              <w:rPr>
                <w:rFonts w:cstheme="minorHAnsi"/>
                <w:sz w:val="18"/>
                <w:szCs w:val="18"/>
              </w:rPr>
              <w:lastRenderedPageBreak/>
              <w:t>expert curation or quality assurance to improve the accuracy and integrity of datasets and metadata?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625ECF31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lastRenderedPageBreak/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6A3F7C8A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2099AFFF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430198C3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2F4E437D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687FD34C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0AD9EFFE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65D88D88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3FBA8554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7199C912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33C3A469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73872722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22F53F23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32" w:type="pct"/>
            <w:tcMar/>
            <w:vAlign w:val="center"/>
          </w:tcPr>
          <w:p w:rsidRPr="009F30BE" w:rsidR="005D084A" w:rsidP="00FB4B99" w:rsidRDefault="005D084A" w14:paraId="3583D7E4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1DFE05D2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35320169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5A6CF4DB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20FA5BFD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8" w:type="pct"/>
            <w:tcMar/>
            <w:vAlign w:val="center"/>
          </w:tcPr>
          <w:p w:rsidRPr="009F30BE" w:rsidR="005D084A" w:rsidP="00FB4B99" w:rsidRDefault="005D084A" w14:paraId="3FA7B800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</w:tr>
      <w:tr w:rsidRPr="009F30BE" w:rsidR="005D084A" w:rsidTr="13F2A299" w14:paraId="13960C78" w14:textId="77777777">
        <w:trPr>
          <w:trHeight w:val="31"/>
        </w:trPr>
        <w:tc>
          <w:tcPr>
            <w:tcW w:w="291" w:type="pct"/>
            <w:vMerge w:val="restart"/>
            <w:tcMar/>
            <w:vAlign w:val="center"/>
          </w:tcPr>
          <w:p w:rsidRPr="005D084A" w:rsidR="005D084A" w:rsidP="13F2A299" w:rsidRDefault="005D084A" w14:paraId="6C3F1AA8" w14:textId="52BCB78D">
            <w:pPr>
              <w:spacing/>
              <w:contextualSpacing/>
              <w:jc w:val="center"/>
              <w:rPr>
                <w:rFonts w:cs="Aptos" w:cstheme="minorAscii"/>
                <w:b w:val="1"/>
                <w:bCs w:val="1"/>
                <w:sz w:val="18"/>
                <w:szCs w:val="18"/>
              </w:rPr>
            </w:pPr>
            <w:r w:rsidRPr="13F2A299" w:rsidR="005D084A">
              <w:rPr>
                <w:rFonts w:cs="Aptos" w:cstheme="minorAscii"/>
                <w:b w:val="1"/>
                <w:bCs w:val="1"/>
                <w:sz w:val="18"/>
                <w:szCs w:val="18"/>
              </w:rPr>
              <w:t xml:space="preserve">3) Data </w:t>
            </w:r>
            <w:r w:rsidRPr="13F2A299" w:rsidR="60057832">
              <w:rPr>
                <w:rFonts w:cs="Aptos" w:cstheme="minorAscii"/>
                <w:b w:val="1"/>
                <w:bCs w:val="1"/>
                <w:sz w:val="18"/>
                <w:szCs w:val="18"/>
              </w:rPr>
              <w:t>r</w:t>
            </w:r>
            <w:r w:rsidRPr="13F2A299" w:rsidR="005D084A">
              <w:rPr>
                <w:rFonts w:cs="Aptos" w:cstheme="minorAscii"/>
                <w:b w:val="1"/>
                <w:bCs w:val="1"/>
                <w:sz w:val="18"/>
                <w:szCs w:val="18"/>
              </w:rPr>
              <w:t xml:space="preserve">etrieval and </w:t>
            </w:r>
            <w:r w:rsidRPr="13F2A299" w:rsidR="7504FC3F">
              <w:rPr>
                <w:rFonts w:cs="Aptos" w:cstheme="minorAscii"/>
                <w:b w:val="1"/>
                <w:bCs w:val="1"/>
                <w:sz w:val="18"/>
                <w:szCs w:val="18"/>
              </w:rPr>
              <w:t>analytical t</w:t>
            </w:r>
            <w:r w:rsidRPr="13F2A299" w:rsidR="005D084A">
              <w:rPr>
                <w:rFonts w:cs="Aptos" w:cstheme="minorAscii"/>
                <w:b w:val="1"/>
                <w:bCs w:val="1"/>
                <w:sz w:val="18"/>
                <w:szCs w:val="18"/>
              </w:rPr>
              <w:t>ools</w:t>
            </w:r>
          </w:p>
        </w:tc>
        <w:tc>
          <w:tcPr>
            <w:tcW w:w="99" w:type="pct"/>
            <w:tcMar/>
            <w:vAlign w:val="center"/>
          </w:tcPr>
          <w:p w:rsidRPr="009F30BE" w:rsidR="005D084A" w:rsidP="00FB4B99" w:rsidRDefault="005D084A" w14:paraId="17D646CB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3.1</w:t>
            </w:r>
          </w:p>
        </w:tc>
        <w:tc>
          <w:tcPr>
            <w:tcW w:w="305" w:type="pct"/>
            <w:tcMar/>
            <w:vAlign w:val="center"/>
          </w:tcPr>
          <w:p w:rsidRPr="009F30BE" w:rsidR="005D084A" w:rsidP="00FB4B99" w:rsidRDefault="005D084A" w14:paraId="1266A307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Can the (meta)data be accessed through an API?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06890FC0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532DE1CF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223CB0B8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0D54599D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77FE9C8C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7DC88FC1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123FEAB5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391BE484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7E1A6FB8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573CE8E4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56BF6731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07E6A004" w14:textId="5F02987E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D08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35956B6E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32" w:type="pct"/>
            <w:tcMar/>
            <w:vAlign w:val="center"/>
          </w:tcPr>
          <w:p w:rsidRPr="009F30BE" w:rsidR="005D084A" w:rsidP="00FB4B99" w:rsidRDefault="005D084A" w14:paraId="40473AB8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07A483EE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4D660831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5E552B9F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04775B37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8" w:type="pct"/>
            <w:tcMar/>
            <w:vAlign w:val="center"/>
          </w:tcPr>
          <w:p w:rsidRPr="009F30BE" w:rsidR="005D084A" w:rsidP="00FB4B99" w:rsidRDefault="005D084A" w14:paraId="71F30865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</w:tr>
      <w:tr w:rsidRPr="009F30BE" w:rsidR="005D084A" w:rsidTr="13F2A299" w14:paraId="42367118" w14:textId="77777777">
        <w:trPr>
          <w:trHeight w:val="31"/>
        </w:trPr>
        <w:tc>
          <w:tcPr>
            <w:tcW w:w="291" w:type="pct"/>
            <w:vMerge/>
            <w:tcMar/>
            <w:vAlign w:val="center"/>
          </w:tcPr>
          <w:p w:rsidRPr="005D084A" w:rsidR="005D084A" w:rsidP="00FB4B99" w:rsidRDefault="005D084A" w14:paraId="7E692225" w14:textId="7777777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" w:type="pct"/>
            <w:tcMar/>
            <w:vAlign w:val="center"/>
          </w:tcPr>
          <w:p w:rsidRPr="009F30BE" w:rsidR="005D084A" w:rsidP="00FB4B99" w:rsidRDefault="005D084A" w14:paraId="6C9FEE7A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3.2</w:t>
            </w:r>
          </w:p>
        </w:tc>
        <w:tc>
          <w:tcPr>
            <w:tcW w:w="305" w:type="pct"/>
            <w:tcMar/>
            <w:vAlign w:val="center"/>
          </w:tcPr>
          <w:p w:rsidRPr="009F30BE" w:rsidR="005D084A" w:rsidP="00FB4B99" w:rsidRDefault="005D084A" w14:paraId="4E8CC125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Can the user download the data to their local machine?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08DA87FB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429F4C00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74336F18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7439D66A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69E39385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5A9F4EA0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2C982CE3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64FED55B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1F4BFC8C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41243D55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2651C1BE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29826407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0A441765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32" w:type="pct"/>
            <w:tcMar/>
            <w:vAlign w:val="center"/>
          </w:tcPr>
          <w:p w:rsidRPr="009F30BE" w:rsidR="005D084A" w:rsidP="00FB4B99" w:rsidRDefault="005D084A" w14:paraId="71422FAA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132B92E2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09AEA0FA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0B624521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5402C034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8" w:type="pct"/>
            <w:tcMar/>
            <w:vAlign w:val="center"/>
          </w:tcPr>
          <w:p w:rsidRPr="009F30BE" w:rsidR="005D084A" w:rsidP="00FB4B99" w:rsidRDefault="005D084A" w14:paraId="08947418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</w:tr>
      <w:tr w:rsidRPr="009F30BE" w:rsidR="005D084A" w:rsidTr="13F2A299" w14:paraId="7DA1333E" w14:textId="77777777">
        <w:trPr>
          <w:trHeight w:val="31"/>
        </w:trPr>
        <w:tc>
          <w:tcPr>
            <w:tcW w:w="291" w:type="pct"/>
            <w:vMerge/>
            <w:tcMar/>
            <w:vAlign w:val="center"/>
          </w:tcPr>
          <w:p w:rsidRPr="005D084A" w:rsidR="005D084A" w:rsidP="00FB4B99" w:rsidRDefault="005D084A" w14:paraId="3D9D7E49" w14:textId="7777777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" w:type="pct"/>
            <w:tcMar/>
            <w:vAlign w:val="center"/>
          </w:tcPr>
          <w:p w:rsidRPr="009F30BE" w:rsidR="005D084A" w:rsidP="00FB4B99" w:rsidRDefault="005D084A" w14:paraId="21AE3F03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3.3</w:t>
            </w:r>
          </w:p>
        </w:tc>
        <w:tc>
          <w:tcPr>
            <w:tcW w:w="305" w:type="pct"/>
            <w:tcMar/>
            <w:vAlign w:val="center"/>
          </w:tcPr>
          <w:p w:rsidRPr="009F30BE" w:rsidR="005D084A" w:rsidP="00FB4B99" w:rsidRDefault="005D084A" w14:paraId="34B41DF2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Does the data resource provide data analytical tools?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7CEDAE2B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453F9EFB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34C2EAA9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34B12951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0B8ACCB0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66DB419E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047147C2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08DA8C89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434E19F1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264618E8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6A363466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3C852F21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5C6DEB6A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32" w:type="pct"/>
            <w:tcMar/>
            <w:vAlign w:val="center"/>
          </w:tcPr>
          <w:p w:rsidRPr="009F30BE" w:rsidR="005D084A" w:rsidP="00FB4B99" w:rsidRDefault="005D084A" w14:paraId="7FED26F5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47FC82F5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3D38D7E2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48BEBBA3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58314171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8" w:type="pct"/>
            <w:tcMar/>
            <w:vAlign w:val="center"/>
          </w:tcPr>
          <w:p w:rsidRPr="009F30BE" w:rsidR="005D084A" w:rsidP="00FB4B99" w:rsidRDefault="005D084A" w14:paraId="74A87519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</w:tr>
      <w:tr w:rsidRPr="009F30BE" w:rsidR="005D084A" w:rsidTr="13F2A299" w14:paraId="24F4DF5A" w14:textId="77777777">
        <w:trPr>
          <w:trHeight w:val="31"/>
        </w:trPr>
        <w:tc>
          <w:tcPr>
            <w:tcW w:w="291" w:type="pct"/>
            <w:vMerge/>
            <w:tcMar/>
            <w:vAlign w:val="center"/>
          </w:tcPr>
          <w:p w:rsidRPr="005D084A" w:rsidR="005D084A" w:rsidP="00FB4B99" w:rsidRDefault="005D084A" w14:paraId="2C37D8C5" w14:textId="7777777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" w:type="pct"/>
            <w:tcMar/>
            <w:vAlign w:val="center"/>
          </w:tcPr>
          <w:p w:rsidRPr="009F30BE" w:rsidR="005D084A" w:rsidP="00FB4B99" w:rsidRDefault="005D084A" w14:paraId="5D224B81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3.4</w:t>
            </w:r>
          </w:p>
        </w:tc>
        <w:tc>
          <w:tcPr>
            <w:tcW w:w="305" w:type="pct"/>
            <w:tcMar/>
            <w:vAlign w:val="center"/>
          </w:tcPr>
          <w:p w:rsidRPr="009F30BE" w:rsidR="005D084A" w:rsidP="00FB4B99" w:rsidRDefault="005D084A" w14:paraId="07B78130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Does the data resource provide a workspace?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25E3C271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2DA71EC7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7F5474D5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66130696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02F0A866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657906DA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6F08C312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3E306D45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62DCC0EA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49E1AA79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7155B926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00ACD4CE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016C88D4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32" w:type="pct"/>
            <w:tcMar/>
            <w:vAlign w:val="center"/>
          </w:tcPr>
          <w:p w:rsidRPr="009F30BE" w:rsidR="005D084A" w:rsidP="00FB4B99" w:rsidRDefault="005D084A" w14:paraId="3BC9E404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4B3D38DE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06BB6BDA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5F253D72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32B3218C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8" w:type="pct"/>
            <w:tcMar/>
            <w:vAlign w:val="center"/>
          </w:tcPr>
          <w:p w:rsidRPr="009F30BE" w:rsidR="005D084A" w:rsidP="00FB4B99" w:rsidRDefault="005D084A" w14:paraId="1D1AB740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</w:tr>
      <w:tr w:rsidRPr="009F30BE" w:rsidR="005D084A" w:rsidTr="13F2A299" w14:paraId="1CE9786E" w14:textId="77777777">
        <w:trPr>
          <w:trHeight w:val="31"/>
        </w:trPr>
        <w:tc>
          <w:tcPr>
            <w:tcW w:w="291" w:type="pct"/>
            <w:vMerge/>
            <w:tcMar/>
            <w:vAlign w:val="center"/>
          </w:tcPr>
          <w:p w:rsidRPr="005D084A" w:rsidR="005D084A" w:rsidP="00FB4B99" w:rsidRDefault="005D084A" w14:paraId="61295603" w14:textId="7777777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" w:type="pct"/>
            <w:tcMar/>
            <w:vAlign w:val="center"/>
          </w:tcPr>
          <w:p w:rsidRPr="009F30BE" w:rsidR="005D084A" w:rsidP="00FB4B99" w:rsidRDefault="005D084A" w14:paraId="61AF8D94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3.5</w:t>
            </w:r>
          </w:p>
        </w:tc>
        <w:tc>
          <w:tcPr>
            <w:tcW w:w="305" w:type="pct"/>
            <w:tcMar/>
            <w:vAlign w:val="center"/>
          </w:tcPr>
          <w:p w:rsidRPr="009F30BE" w:rsidR="005D084A" w:rsidP="00FB4B99" w:rsidRDefault="005D084A" w14:paraId="26D749BF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Are these costs associated with maintaining data in the workspace?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2C34FC34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07BC2C3D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58F9CF5D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02950D43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2B2A7B17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17C0DA3B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5C80CEBE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54882989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06AE56CC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69448468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049881BF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69B62871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0C3A6FC4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32" w:type="pct"/>
            <w:tcMar/>
            <w:vAlign w:val="center"/>
          </w:tcPr>
          <w:p w:rsidRPr="009F30BE" w:rsidR="005D084A" w:rsidP="00FB4B99" w:rsidRDefault="005D084A" w14:paraId="38DE5738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44C4CED8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4D400398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2BD6B0DE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664BF589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8" w:type="pct"/>
            <w:tcMar/>
            <w:vAlign w:val="center"/>
          </w:tcPr>
          <w:p w:rsidRPr="009F30BE" w:rsidR="005D084A" w:rsidP="00FB4B99" w:rsidRDefault="005D084A" w14:paraId="0B176E27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</w:tr>
      <w:tr w:rsidRPr="009F30BE" w:rsidR="005D084A" w:rsidTr="13F2A299" w14:paraId="1D432D4A" w14:textId="77777777">
        <w:trPr>
          <w:trHeight w:val="31"/>
        </w:trPr>
        <w:tc>
          <w:tcPr>
            <w:tcW w:w="291" w:type="pct"/>
            <w:vMerge/>
            <w:tcMar/>
            <w:vAlign w:val="center"/>
          </w:tcPr>
          <w:p w:rsidRPr="005D084A" w:rsidR="005D084A" w:rsidP="00FB4B99" w:rsidRDefault="005D084A" w14:paraId="43BDD885" w14:textId="7777777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" w:type="pct"/>
            <w:tcMar/>
            <w:vAlign w:val="center"/>
          </w:tcPr>
          <w:p w:rsidRPr="009F30BE" w:rsidR="005D084A" w:rsidP="00FB4B99" w:rsidRDefault="005D084A" w14:paraId="555A22E2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3.6</w:t>
            </w:r>
          </w:p>
        </w:tc>
        <w:tc>
          <w:tcPr>
            <w:tcW w:w="305" w:type="pct"/>
            <w:tcMar/>
            <w:vAlign w:val="center"/>
          </w:tcPr>
          <w:p w:rsidRPr="009F30BE" w:rsidR="005D084A" w:rsidP="00FB4B99" w:rsidRDefault="005D084A" w14:paraId="7DF90F04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Are users able to utilize their own analytical tools within the workspace?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56C20144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6BB76E6F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77148544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69498619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44AA6BC9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58F5DDC7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6B49FA60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101721F9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627F12EA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40058375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2E910149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0BEB28F0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578E2360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32" w:type="pct"/>
            <w:tcMar/>
            <w:vAlign w:val="center"/>
          </w:tcPr>
          <w:p w:rsidRPr="009F30BE" w:rsidR="005D084A" w:rsidP="00FB4B99" w:rsidRDefault="005D084A" w14:paraId="02F00FD1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4E9B74A8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3CD71F8F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23E28937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44B6DBC5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8" w:type="pct"/>
            <w:tcMar/>
            <w:vAlign w:val="center"/>
          </w:tcPr>
          <w:p w:rsidRPr="009F30BE" w:rsidR="005D084A" w:rsidP="00FB4B99" w:rsidRDefault="005D084A" w14:paraId="3619F7C6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</w:tr>
      <w:tr w:rsidRPr="009F30BE" w:rsidR="005D084A" w:rsidTr="13F2A299" w14:paraId="28FB54D9" w14:textId="77777777">
        <w:trPr>
          <w:trHeight w:val="31"/>
        </w:trPr>
        <w:tc>
          <w:tcPr>
            <w:tcW w:w="291" w:type="pct"/>
            <w:vMerge/>
            <w:tcMar/>
            <w:vAlign w:val="center"/>
          </w:tcPr>
          <w:p w:rsidRPr="005D084A" w:rsidR="005D084A" w:rsidP="00FB4B99" w:rsidRDefault="005D084A" w14:paraId="352D38DD" w14:textId="7777777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" w:type="pct"/>
            <w:tcMar/>
            <w:vAlign w:val="center"/>
          </w:tcPr>
          <w:p w:rsidRPr="009F30BE" w:rsidR="005D084A" w:rsidP="00FB4B99" w:rsidRDefault="005D084A" w14:paraId="37F4F2BB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3.7</w:t>
            </w:r>
          </w:p>
        </w:tc>
        <w:tc>
          <w:tcPr>
            <w:tcW w:w="305" w:type="pct"/>
            <w:tcMar/>
            <w:vAlign w:val="center"/>
          </w:tcPr>
          <w:p w:rsidRPr="009F30BE" w:rsidR="005D084A" w:rsidP="00FB4B99" w:rsidRDefault="005D084A" w14:paraId="4B10B697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Are there costs associated with analyzing the data in the workspace?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5B39A3B5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4D4A4353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3505A88F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352054E2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34654143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2B85750B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39E7E856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10C8EDB5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0753F0A7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3A43FD7A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5D5FFDBF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46966CB7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13D58AA4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32" w:type="pct"/>
            <w:tcMar/>
            <w:vAlign w:val="center"/>
          </w:tcPr>
          <w:p w:rsidRPr="009F30BE" w:rsidR="005D084A" w:rsidP="00FB4B99" w:rsidRDefault="005D084A" w14:paraId="0234671C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2F64531F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36D59DB6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3C102A9B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533F4DD4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8" w:type="pct"/>
            <w:tcMar/>
            <w:vAlign w:val="center"/>
          </w:tcPr>
          <w:p w:rsidRPr="009F30BE" w:rsidR="005D084A" w:rsidP="00FB4B99" w:rsidRDefault="005D084A" w14:paraId="3E99AFD5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</w:tr>
      <w:tr w:rsidRPr="009F30BE" w:rsidR="005D084A" w:rsidTr="13F2A299" w14:paraId="794D12D9" w14:textId="77777777">
        <w:trPr>
          <w:trHeight w:val="31"/>
        </w:trPr>
        <w:tc>
          <w:tcPr>
            <w:tcW w:w="291" w:type="pct"/>
            <w:vMerge w:val="restart"/>
            <w:tcMar/>
            <w:vAlign w:val="center"/>
          </w:tcPr>
          <w:p w:rsidRPr="005D084A" w:rsidR="005D084A" w:rsidP="13F2A299" w:rsidRDefault="005D084A" w14:paraId="4CF2D3D6" w14:textId="7DFABD3D">
            <w:pPr>
              <w:spacing/>
              <w:contextualSpacing/>
              <w:jc w:val="center"/>
              <w:rPr>
                <w:rFonts w:cs="Aptos" w:cstheme="minorAscii"/>
                <w:b w:val="1"/>
                <w:bCs w:val="1"/>
                <w:sz w:val="18"/>
                <w:szCs w:val="18"/>
              </w:rPr>
            </w:pPr>
            <w:r w:rsidRPr="13F2A299" w:rsidR="005D084A">
              <w:rPr>
                <w:rFonts w:cs="Aptos" w:cstheme="minorAscii"/>
                <w:b w:val="1"/>
                <w:bCs w:val="1"/>
                <w:sz w:val="18"/>
                <w:szCs w:val="18"/>
              </w:rPr>
              <w:t xml:space="preserve">4) Documentation and </w:t>
            </w:r>
            <w:r w:rsidRPr="13F2A299" w:rsidR="37CF6F0C">
              <w:rPr>
                <w:rFonts w:cs="Aptos" w:cstheme="minorAscii"/>
                <w:b w:val="1"/>
                <w:bCs w:val="1"/>
                <w:sz w:val="18"/>
                <w:szCs w:val="18"/>
              </w:rPr>
              <w:t>c</w:t>
            </w:r>
            <w:r w:rsidRPr="13F2A299" w:rsidR="005D084A">
              <w:rPr>
                <w:rFonts w:cs="Aptos" w:cstheme="minorAscii"/>
                <w:b w:val="1"/>
                <w:bCs w:val="1"/>
                <w:sz w:val="18"/>
                <w:szCs w:val="18"/>
              </w:rPr>
              <w:t>ompliance</w:t>
            </w:r>
          </w:p>
        </w:tc>
        <w:tc>
          <w:tcPr>
            <w:tcW w:w="99" w:type="pct"/>
            <w:tcMar/>
            <w:vAlign w:val="center"/>
          </w:tcPr>
          <w:p w:rsidRPr="009F30BE" w:rsidR="005D084A" w:rsidP="00FB4B99" w:rsidRDefault="005D084A" w14:paraId="41BF9B92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4.1</w:t>
            </w:r>
          </w:p>
        </w:tc>
        <w:tc>
          <w:tcPr>
            <w:tcW w:w="305" w:type="pct"/>
            <w:tcMar/>
            <w:vAlign w:val="center"/>
          </w:tcPr>
          <w:p w:rsidRPr="009F30BE" w:rsidR="005D084A" w:rsidP="00FB4B99" w:rsidRDefault="005D084A" w14:paraId="6EC000CF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Does the data resource provide documentation on risk management (e.g., data breach, natural disasters)?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56EBFE0F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367E5ED7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29092C55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5FF684A1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0F4B06D5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4C51D3E6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7A3AF312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428BF58C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0E57C704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587A9F0C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73346AD8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3CF3D85B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71BFE682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32" w:type="pct"/>
            <w:tcMar/>
            <w:vAlign w:val="center"/>
          </w:tcPr>
          <w:p w:rsidRPr="009F30BE" w:rsidR="005D084A" w:rsidP="00FB4B99" w:rsidRDefault="005D084A" w14:paraId="69FB060E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5E24389A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2E9C4CE7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3D3F1568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3825084E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8" w:type="pct"/>
            <w:tcMar/>
            <w:vAlign w:val="center"/>
          </w:tcPr>
          <w:p w:rsidRPr="009F30BE" w:rsidR="005D084A" w:rsidP="00FB4B99" w:rsidRDefault="005D084A" w14:paraId="7FBC63C9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</w:tr>
      <w:tr w:rsidRPr="009F30BE" w:rsidR="005D084A" w:rsidTr="13F2A299" w14:paraId="572786CB" w14:textId="77777777">
        <w:trPr>
          <w:trHeight w:val="31"/>
        </w:trPr>
        <w:tc>
          <w:tcPr>
            <w:tcW w:w="291" w:type="pct"/>
            <w:vMerge/>
            <w:tcMar/>
            <w:vAlign w:val="center"/>
          </w:tcPr>
          <w:p w:rsidRPr="009F30BE" w:rsidR="005D084A" w:rsidP="00FB4B99" w:rsidRDefault="005D084A" w14:paraId="1CD9005A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" w:type="pct"/>
            <w:tcMar/>
            <w:vAlign w:val="center"/>
          </w:tcPr>
          <w:p w:rsidRPr="009F30BE" w:rsidR="005D084A" w:rsidP="00FB4B99" w:rsidRDefault="005D084A" w14:paraId="332BCD3E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4.2</w:t>
            </w:r>
          </w:p>
        </w:tc>
        <w:tc>
          <w:tcPr>
            <w:tcW w:w="305" w:type="pct"/>
            <w:tcMar/>
            <w:vAlign w:val="center"/>
          </w:tcPr>
          <w:p w:rsidRPr="009F30BE" w:rsidR="005D084A" w:rsidP="00FB4B99" w:rsidRDefault="005D084A" w14:paraId="326D90ED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Does the data resource provide documentation on its data retention policies?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305D9FED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12CD1A0C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616CF4C1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2BF68B5F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2C4D8DA2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363F5CB0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37D3A7CD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4DD93179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204BCC2C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16E465F7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53286E20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5115A0B5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45C32CD9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32" w:type="pct"/>
            <w:tcMar/>
            <w:vAlign w:val="center"/>
          </w:tcPr>
          <w:p w:rsidRPr="009F30BE" w:rsidR="005D084A" w:rsidP="00FB4B99" w:rsidRDefault="005D084A" w14:paraId="6B9C6CA7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6B012B1E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26DFFFD5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7A665170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424F2555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8" w:type="pct"/>
            <w:tcMar/>
            <w:vAlign w:val="center"/>
          </w:tcPr>
          <w:p w:rsidRPr="009F30BE" w:rsidR="005D084A" w:rsidP="00FB4B99" w:rsidRDefault="005D084A" w14:paraId="7157FA3A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</w:tr>
      <w:tr w:rsidRPr="009F30BE" w:rsidR="005D084A" w:rsidTr="13F2A299" w14:paraId="7C7CEF51" w14:textId="77777777">
        <w:trPr>
          <w:trHeight w:val="31"/>
        </w:trPr>
        <w:tc>
          <w:tcPr>
            <w:tcW w:w="291" w:type="pct"/>
            <w:vMerge/>
            <w:tcMar/>
            <w:vAlign w:val="center"/>
          </w:tcPr>
          <w:p w:rsidRPr="009F30BE" w:rsidR="005D084A" w:rsidP="00FB4B99" w:rsidRDefault="005D084A" w14:paraId="226B002D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" w:type="pct"/>
            <w:tcMar/>
            <w:vAlign w:val="center"/>
          </w:tcPr>
          <w:p w:rsidRPr="009F30BE" w:rsidR="005D084A" w:rsidP="00FB4B99" w:rsidRDefault="005D084A" w14:paraId="5AC30947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4.3</w:t>
            </w:r>
          </w:p>
        </w:tc>
        <w:tc>
          <w:tcPr>
            <w:tcW w:w="305" w:type="pct"/>
            <w:tcMar/>
            <w:vAlign w:val="center"/>
          </w:tcPr>
          <w:p w:rsidRPr="009F30BE" w:rsidR="005D084A" w:rsidP="00FB4B99" w:rsidRDefault="005D084A" w14:paraId="0747CFAC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 xml:space="preserve">Does the data resource have security policies in place that ensure protection against unauthorized access, modification, or release of data, with appropriate </w:t>
            </w:r>
            <w:r w:rsidRPr="009F30BE">
              <w:rPr>
                <w:rFonts w:cstheme="minorHAnsi"/>
                <w:sz w:val="18"/>
                <w:szCs w:val="18"/>
              </w:rPr>
              <w:lastRenderedPageBreak/>
              <w:t>security levels based on data sensitivity?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68F6BC05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lastRenderedPageBreak/>
              <w:t>No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5C97F10B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4C071C0C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47CBC529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6F5796B3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0E3D44F2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5F8AAB63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65DDECFF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0DD9F265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7D34B48D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69FF7756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089210A9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6695E4E1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32" w:type="pct"/>
            <w:tcMar/>
            <w:vAlign w:val="center"/>
          </w:tcPr>
          <w:p w:rsidRPr="009F30BE" w:rsidR="005D084A" w:rsidP="00FB4B99" w:rsidRDefault="005D084A" w14:paraId="1F7A8280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39ED3E85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5D843BDF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34F9C5C2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6D2484F5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8" w:type="pct"/>
            <w:tcMar/>
            <w:vAlign w:val="center"/>
          </w:tcPr>
          <w:p w:rsidRPr="009F30BE" w:rsidR="005D084A" w:rsidP="00FB4B99" w:rsidRDefault="005D084A" w14:paraId="2D0D90E8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</w:tr>
      <w:tr w:rsidRPr="009F30BE" w:rsidR="005D084A" w:rsidTr="13F2A299" w14:paraId="2CEC23E4" w14:textId="77777777">
        <w:trPr>
          <w:trHeight w:val="59"/>
        </w:trPr>
        <w:tc>
          <w:tcPr>
            <w:tcW w:w="291" w:type="pct"/>
            <w:vMerge/>
            <w:tcMar/>
            <w:vAlign w:val="center"/>
          </w:tcPr>
          <w:p w:rsidRPr="009F30BE" w:rsidR="005D084A" w:rsidP="00FB4B99" w:rsidRDefault="005D084A" w14:paraId="5FF5EADD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" w:type="pct"/>
            <w:tcMar/>
            <w:vAlign w:val="center"/>
          </w:tcPr>
          <w:p w:rsidRPr="009F30BE" w:rsidR="005D084A" w:rsidP="00FB4B99" w:rsidRDefault="005D084A" w14:paraId="4AFDDD31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4.4</w:t>
            </w:r>
          </w:p>
        </w:tc>
        <w:tc>
          <w:tcPr>
            <w:tcW w:w="305" w:type="pct"/>
            <w:tcMar/>
            <w:vAlign w:val="center"/>
          </w:tcPr>
          <w:p w:rsidRPr="009F30BE" w:rsidR="005D084A" w:rsidP="00FB4B99" w:rsidRDefault="005D084A" w14:paraId="081B78D8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sz w:val="18"/>
                <w:szCs w:val="18"/>
              </w:rPr>
              <w:t>Does the data resource provide documentation for its terms for data use?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20F7BA5B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5AB4FE43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6C8B3BEF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348739BC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42BEA927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276C1E6D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79D80C98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70680A9E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626C42B6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34" w:type="pct"/>
            <w:tcMar/>
            <w:vAlign w:val="center"/>
          </w:tcPr>
          <w:p w:rsidRPr="009F30BE" w:rsidR="005D084A" w:rsidP="00FB4B99" w:rsidRDefault="005D084A" w14:paraId="6E482EEF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623D7976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6B69A0C5" w14:textId="77777777">
            <w:pPr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4E499DE7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32" w:type="pct"/>
            <w:tcMar/>
            <w:vAlign w:val="center"/>
          </w:tcPr>
          <w:p w:rsidRPr="009F30BE" w:rsidR="005D084A" w:rsidP="00FB4B99" w:rsidRDefault="005D084A" w14:paraId="793B75F7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792976C5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2" w:type="pct"/>
            <w:tcMar/>
            <w:vAlign w:val="center"/>
          </w:tcPr>
          <w:p w:rsidRPr="009F30BE" w:rsidR="005D084A" w:rsidP="00FB4B99" w:rsidRDefault="005D084A" w14:paraId="46BE4F17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0DECF203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6" w:type="pct"/>
            <w:tcMar/>
            <w:vAlign w:val="center"/>
          </w:tcPr>
          <w:p w:rsidRPr="009F30BE" w:rsidR="005D084A" w:rsidP="00FB4B99" w:rsidRDefault="005D084A" w14:paraId="560D0999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8" w:type="pct"/>
            <w:tcMar/>
            <w:vAlign w:val="center"/>
          </w:tcPr>
          <w:p w:rsidRPr="009F30BE" w:rsidR="005D084A" w:rsidP="00FB4B99" w:rsidRDefault="005D084A" w14:paraId="4D360860" w14:textId="7777777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F30B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</w:tr>
    </w:tbl>
    <w:p w:rsidRPr="006C1101" w:rsidR="004F7C2C" w:rsidP="548EDB06" w:rsidRDefault="44006DB8" w14:paraId="67CF74B8" w14:textId="11F51B5B">
      <w:pPr>
        <w:rPr>
          <w:rFonts w:ascii="Aptos" w:hAnsi="Aptos" w:eastAsia="Aptos" w:cs="Aptos"/>
        </w:rPr>
      </w:pPr>
      <w:r w:rsidRPr="548EDB06">
        <w:rPr>
          <w:i/>
          <w:iCs/>
        </w:rPr>
        <w:t xml:space="preserve">Abbreviations: </w:t>
      </w:r>
      <w:r w:rsidRPr="548EDB06" w:rsidR="10782CE3">
        <w:rPr>
          <w:rFonts w:ascii="Aptos" w:hAnsi="Aptos" w:eastAsia="Aptos" w:cs="Aptos"/>
          <w:i/>
          <w:iCs/>
        </w:rPr>
        <w:t xml:space="preserve">ACDN, AccessClinicalData@NIAID; </w:t>
      </w:r>
      <w:proofErr w:type="spellStart"/>
      <w:r w:rsidRPr="548EDB06" w:rsidR="10782CE3">
        <w:rPr>
          <w:rFonts w:ascii="Aptos" w:hAnsi="Aptos" w:eastAsia="Aptos" w:cs="Aptos"/>
          <w:i/>
          <w:iCs/>
        </w:rPr>
        <w:t>ClinEpiDB</w:t>
      </w:r>
      <w:proofErr w:type="spellEnd"/>
      <w:r w:rsidRPr="548EDB06" w:rsidR="10782CE3">
        <w:rPr>
          <w:rFonts w:ascii="Aptos" w:hAnsi="Aptos" w:eastAsia="Aptos" w:cs="Aptos"/>
          <w:i/>
          <w:iCs/>
        </w:rPr>
        <w:t xml:space="preserve">, Clinical Epidemiology Database; </w:t>
      </w:r>
      <w:proofErr w:type="spellStart"/>
      <w:r w:rsidRPr="548EDB06" w:rsidR="10782CE3">
        <w:rPr>
          <w:rFonts w:ascii="Aptos" w:hAnsi="Aptos" w:eastAsia="Aptos" w:cs="Aptos"/>
          <w:i/>
          <w:iCs/>
        </w:rPr>
        <w:t>RADx</w:t>
      </w:r>
      <w:proofErr w:type="spellEnd"/>
      <w:r w:rsidRPr="548EDB06" w:rsidR="10782CE3">
        <w:rPr>
          <w:rFonts w:ascii="Aptos" w:hAnsi="Aptos" w:eastAsia="Aptos" w:cs="Aptos"/>
          <w:i/>
          <w:iCs/>
        </w:rPr>
        <w:t xml:space="preserve"> Data Hub, COVID </w:t>
      </w:r>
      <w:proofErr w:type="spellStart"/>
      <w:r w:rsidRPr="548EDB06" w:rsidR="10782CE3">
        <w:rPr>
          <w:rFonts w:ascii="Aptos" w:hAnsi="Aptos" w:eastAsia="Aptos" w:cs="Aptos"/>
          <w:i/>
          <w:iCs/>
        </w:rPr>
        <w:t>RADx</w:t>
      </w:r>
      <w:proofErr w:type="spellEnd"/>
      <w:r w:rsidRPr="548EDB06" w:rsidR="10782CE3">
        <w:rPr>
          <w:rFonts w:ascii="Aptos" w:hAnsi="Aptos" w:eastAsia="Aptos" w:cs="Aptos"/>
          <w:i/>
          <w:iCs/>
        </w:rPr>
        <w:t xml:space="preserve"> Data Hub; CMBTIR, </w:t>
      </w:r>
      <w:r w:rsidRPr="548EDB06" w:rsidR="10782CE3">
        <w:rPr>
          <w:rFonts w:ascii="Calibri" w:hAnsi="Calibri" w:eastAsia="Calibri" w:cs="Calibri"/>
          <w:i/>
          <w:iCs/>
        </w:rPr>
        <w:t>Center for International Blood &amp; Marrow Transplant Research</w:t>
      </w:r>
      <w:r w:rsidRPr="548EDB06" w:rsidR="10782CE3">
        <w:rPr>
          <w:rFonts w:ascii="Aptos" w:hAnsi="Aptos" w:eastAsia="Aptos" w:cs="Aptos"/>
          <w:i/>
          <w:iCs/>
        </w:rPr>
        <w:t xml:space="preserve">; </w:t>
      </w:r>
      <w:proofErr w:type="spellStart"/>
      <w:r w:rsidRPr="548EDB06" w:rsidR="10782CE3">
        <w:rPr>
          <w:rFonts w:ascii="Aptos" w:hAnsi="Aptos" w:eastAsia="Aptos" w:cs="Aptos"/>
          <w:i/>
          <w:iCs/>
        </w:rPr>
        <w:t>dbGaP</w:t>
      </w:r>
      <w:proofErr w:type="spellEnd"/>
      <w:r w:rsidRPr="548EDB06" w:rsidR="10782CE3">
        <w:rPr>
          <w:rFonts w:ascii="Aptos" w:hAnsi="Aptos" w:eastAsia="Aptos" w:cs="Aptos"/>
          <w:i/>
          <w:iCs/>
        </w:rPr>
        <w:t>, Database of Genotypes and Phenotypes; GISAID, Global Initiative on Sharing All Influenza Data; HPTN, HIV Prevention Trials Network; ImmPort, Immunology Database and Analysis Portal;</w:t>
      </w:r>
      <w:r w:rsidRPr="548EDB06" w:rsidR="03A4784C">
        <w:rPr>
          <w:rFonts w:ascii="Aptos" w:hAnsi="Aptos" w:eastAsia="Aptos" w:cs="Aptos"/>
          <w:i/>
          <w:iCs/>
        </w:rPr>
        <w:t xml:space="preserve"> </w:t>
      </w:r>
      <w:r w:rsidRPr="548EDB06" w:rsidR="10782CE3">
        <w:rPr>
          <w:rFonts w:ascii="Aptos" w:hAnsi="Aptos" w:eastAsia="Aptos" w:cs="Aptos"/>
          <w:i/>
          <w:iCs/>
        </w:rPr>
        <w:t>IDDO, Infectious Diseases Data Observatory;</w:t>
      </w:r>
      <w:r w:rsidRPr="548EDB06" w:rsidR="42DF9E89">
        <w:rPr>
          <w:rFonts w:ascii="Aptos" w:hAnsi="Aptos" w:eastAsia="Aptos" w:cs="Aptos"/>
          <w:i/>
          <w:iCs/>
        </w:rPr>
        <w:t xml:space="preserve"> </w:t>
      </w:r>
      <w:r w:rsidRPr="548EDB06" w:rsidR="10782CE3">
        <w:rPr>
          <w:rFonts w:ascii="Aptos" w:hAnsi="Aptos" w:eastAsia="Aptos" w:cs="Aptos"/>
          <w:i/>
          <w:iCs/>
        </w:rPr>
        <w:t xml:space="preserve">ITN </w:t>
      </w:r>
      <w:proofErr w:type="spellStart"/>
      <w:r w:rsidRPr="548EDB06" w:rsidR="10782CE3">
        <w:rPr>
          <w:rFonts w:ascii="Aptos" w:hAnsi="Aptos" w:eastAsia="Aptos" w:cs="Aptos"/>
          <w:i/>
          <w:iCs/>
        </w:rPr>
        <w:t>TrialShare</w:t>
      </w:r>
      <w:proofErr w:type="spellEnd"/>
      <w:r w:rsidRPr="548EDB06" w:rsidR="10782CE3">
        <w:rPr>
          <w:rFonts w:ascii="Aptos" w:hAnsi="Aptos" w:eastAsia="Aptos" w:cs="Aptos"/>
          <w:i/>
          <w:iCs/>
        </w:rPr>
        <w:t xml:space="preserve">, Immune Tolerance Network </w:t>
      </w:r>
      <w:proofErr w:type="spellStart"/>
      <w:r w:rsidRPr="548EDB06" w:rsidR="10782CE3">
        <w:rPr>
          <w:rFonts w:ascii="Aptos" w:hAnsi="Aptos" w:eastAsia="Aptos" w:cs="Aptos"/>
          <w:i/>
          <w:iCs/>
        </w:rPr>
        <w:t>TrialShare</w:t>
      </w:r>
      <w:proofErr w:type="spellEnd"/>
      <w:r w:rsidRPr="548EDB06" w:rsidR="10782CE3">
        <w:rPr>
          <w:rFonts w:ascii="Aptos" w:hAnsi="Aptos" w:eastAsia="Aptos" w:cs="Aptos"/>
          <w:i/>
          <w:iCs/>
        </w:rPr>
        <w:t>;</w:t>
      </w:r>
      <w:r w:rsidRPr="548EDB06" w:rsidR="72A936CE">
        <w:rPr>
          <w:rFonts w:ascii="Aptos" w:hAnsi="Aptos" w:eastAsia="Aptos" w:cs="Aptos"/>
          <w:i/>
          <w:iCs/>
        </w:rPr>
        <w:t xml:space="preserve"> </w:t>
      </w:r>
      <w:proofErr w:type="spellStart"/>
      <w:r w:rsidRPr="548EDB06" w:rsidR="10782CE3">
        <w:rPr>
          <w:rFonts w:ascii="Aptos" w:hAnsi="Aptos" w:eastAsia="Aptos" w:cs="Aptos"/>
          <w:i/>
          <w:iCs/>
        </w:rPr>
        <w:t>MalariaGEN</w:t>
      </w:r>
      <w:proofErr w:type="spellEnd"/>
      <w:r w:rsidRPr="548EDB06" w:rsidR="10782CE3">
        <w:rPr>
          <w:rFonts w:ascii="Aptos" w:hAnsi="Aptos" w:eastAsia="Aptos" w:cs="Aptos"/>
          <w:i/>
          <w:iCs/>
        </w:rPr>
        <w:t>, Malaria Genomic Epidemiology Network;</w:t>
      </w:r>
      <w:r w:rsidRPr="548EDB06" w:rsidR="2632D6A2">
        <w:rPr>
          <w:rFonts w:ascii="Aptos" w:hAnsi="Aptos" w:eastAsia="Aptos" w:cs="Aptos"/>
          <w:i/>
          <w:iCs/>
        </w:rPr>
        <w:t xml:space="preserve"> </w:t>
      </w:r>
      <w:proofErr w:type="spellStart"/>
      <w:r w:rsidRPr="548EDB06" w:rsidR="10782CE3">
        <w:rPr>
          <w:rFonts w:ascii="Aptos" w:hAnsi="Aptos" w:eastAsia="Aptos" w:cs="Aptos"/>
          <w:i/>
          <w:iCs/>
        </w:rPr>
        <w:t>mapMECFS</w:t>
      </w:r>
      <w:proofErr w:type="spellEnd"/>
      <w:r w:rsidRPr="548EDB06" w:rsidR="10782CE3">
        <w:rPr>
          <w:rFonts w:ascii="Aptos" w:hAnsi="Aptos" w:eastAsia="Aptos" w:cs="Aptos"/>
          <w:i/>
          <w:iCs/>
        </w:rPr>
        <w:t xml:space="preserve">, </w:t>
      </w:r>
      <w:proofErr w:type="spellStart"/>
      <w:r w:rsidRPr="548EDB06" w:rsidR="10782CE3">
        <w:rPr>
          <w:rFonts w:ascii="Aptos" w:hAnsi="Aptos" w:eastAsia="Aptos" w:cs="Aptos"/>
          <w:i/>
          <w:iCs/>
        </w:rPr>
        <w:t>Myalgic</w:t>
      </w:r>
      <w:proofErr w:type="spellEnd"/>
      <w:r w:rsidRPr="548EDB06" w:rsidR="10782CE3">
        <w:rPr>
          <w:rFonts w:ascii="Aptos" w:hAnsi="Aptos" w:eastAsia="Aptos" w:cs="Aptos"/>
          <w:i/>
          <w:iCs/>
        </w:rPr>
        <w:t xml:space="preserve"> Encephalomyelitis/Chronic Fatigue Syndrome Data Platform</w:t>
      </w:r>
      <w:r w:rsidRPr="548EDB06" w:rsidR="6625B0E5">
        <w:rPr>
          <w:rFonts w:ascii="Aptos" w:hAnsi="Aptos" w:eastAsia="Aptos" w:cs="Aptos"/>
          <w:i/>
          <w:iCs/>
        </w:rPr>
        <w:t>;</w:t>
      </w:r>
      <w:r w:rsidRPr="548EDB06" w:rsidR="10782CE3">
        <w:rPr>
          <w:rFonts w:ascii="Aptos" w:hAnsi="Aptos" w:eastAsia="Aptos" w:cs="Aptos"/>
          <w:i/>
          <w:iCs/>
        </w:rPr>
        <w:t xml:space="preserve"> N3C, National COVID Cohort Collaborative;</w:t>
      </w:r>
      <w:r w:rsidRPr="548EDB06" w:rsidR="16F25D14">
        <w:rPr>
          <w:rFonts w:ascii="Aptos" w:hAnsi="Aptos" w:eastAsia="Aptos" w:cs="Aptos"/>
          <w:i/>
          <w:iCs/>
        </w:rPr>
        <w:t xml:space="preserve"> </w:t>
      </w:r>
      <w:r w:rsidRPr="548EDB06" w:rsidR="10782CE3">
        <w:rPr>
          <w:rFonts w:ascii="Aptos" w:hAnsi="Aptos" w:eastAsia="Aptos" w:cs="Aptos"/>
          <w:i/>
          <w:iCs/>
        </w:rPr>
        <w:t>TB Portals, Tuberculosis Data Portals;</w:t>
      </w:r>
      <w:r w:rsidRPr="548EDB06" w:rsidR="459E1DA2">
        <w:rPr>
          <w:rFonts w:ascii="Aptos" w:hAnsi="Aptos" w:eastAsia="Aptos" w:cs="Aptos"/>
          <w:i/>
          <w:iCs/>
        </w:rPr>
        <w:t xml:space="preserve"> </w:t>
      </w:r>
      <w:r w:rsidRPr="548EDB06" w:rsidR="10782CE3">
        <w:rPr>
          <w:rFonts w:ascii="Aptos" w:hAnsi="Aptos" w:eastAsia="Aptos" w:cs="Aptos"/>
          <w:i/>
          <w:iCs/>
        </w:rPr>
        <w:t xml:space="preserve"> UCSC Genome Browser, University of Santa Cruz Genome Browser;</w:t>
      </w:r>
      <w:r w:rsidRPr="548EDB06" w:rsidR="585FA27A">
        <w:rPr>
          <w:rFonts w:ascii="Aptos" w:hAnsi="Aptos" w:eastAsia="Aptos" w:cs="Aptos"/>
          <w:i/>
          <w:iCs/>
        </w:rPr>
        <w:t xml:space="preserve"> </w:t>
      </w:r>
      <w:proofErr w:type="spellStart"/>
      <w:r w:rsidRPr="548EDB06" w:rsidR="10782CE3">
        <w:rPr>
          <w:rFonts w:ascii="Aptos" w:hAnsi="Aptos" w:eastAsia="Aptos" w:cs="Aptos"/>
          <w:i/>
          <w:iCs/>
        </w:rPr>
        <w:t>VEuPathDB</w:t>
      </w:r>
      <w:proofErr w:type="spellEnd"/>
      <w:r w:rsidRPr="548EDB06" w:rsidR="10782CE3">
        <w:rPr>
          <w:rFonts w:ascii="Aptos" w:hAnsi="Aptos" w:eastAsia="Aptos" w:cs="Aptos"/>
          <w:i/>
          <w:iCs/>
        </w:rPr>
        <w:t>, Eukaryotic Pathogen Database Resources.</w:t>
      </w:r>
      <w:r w:rsidR="006C1101">
        <w:rPr>
          <w:rFonts w:ascii="Aptos" w:hAnsi="Aptos" w:eastAsia="Aptos" w:cs="Aptos"/>
          <w:i/>
          <w:iCs/>
        </w:rPr>
        <w:t xml:space="preserve"> </w:t>
      </w:r>
      <w:r w:rsidRPr="006C1101" w:rsidR="006C1101">
        <w:rPr>
          <w:rFonts w:ascii="Aptos" w:hAnsi="Aptos" w:eastAsia="Aptos" w:cs="Aptos"/>
        </w:rPr>
        <w:t>This assessment was conducted by NIAID based on publicly available information. If you notice any discrepancies, please contact the authors.</w:t>
      </w:r>
    </w:p>
    <w:sectPr w:rsidRPr="006C1101" w:rsidR="004F7C2C" w:rsidSect="005D084A">
      <w:pgSz w:w="28800" w:h="17280" w:orient="landscape" w:code="126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077CD" w:rsidP="005D084A" w:rsidRDefault="002077CD" w14:paraId="45198BF8" w14:textId="77777777">
      <w:pPr>
        <w:spacing w:after="0" w:line="240" w:lineRule="auto"/>
      </w:pPr>
      <w:r>
        <w:separator/>
      </w:r>
    </w:p>
  </w:endnote>
  <w:endnote w:type="continuationSeparator" w:id="0">
    <w:p w:rsidR="002077CD" w:rsidP="005D084A" w:rsidRDefault="002077CD" w14:paraId="3C2A0919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077CD" w:rsidP="005D084A" w:rsidRDefault="002077CD" w14:paraId="3A551FE8" w14:textId="77777777">
      <w:pPr>
        <w:spacing w:after="0" w:line="240" w:lineRule="auto"/>
      </w:pPr>
      <w:r>
        <w:separator/>
      </w:r>
    </w:p>
  </w:footnote>
  <w:footnote w:type="continuationSeparator" w:id="0">
    <w:p w:rsidR="002077CD" w:rsidP="005D084A" w:rsidRDefault="002077CD" w14:paraId="51D23C36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84A"/>
    <w:rsid w:val="00122A21"/>
    <w:rsid w:val="002077CD"/>
    <w:rsid w:val="002116E0"/>
    <w:rsid w:val="00443EDB"/>
    <w:rsid w:val="004B63F8"/>
    <w:rsid w:val="004F7C2C"/>
    <w:rsid w:val="005A77B4"/>
    <w:rsid w:val="005D084A"/>
    <w:rsid w:val="0061466E"/>
    <w:rsid w:val="006C1101"/>
    <w:rsid w:val="00744340"/>
    <w:rsid w:val="00832031"/>
    <w:rsid w:val="00B35616"/>
    <w:rsid w:val="03A4784C"/>
    <w:rsid w:val="044B4D89"/>
    <w:rsid w:val="0A329485"/>
    <w:rsid w:val="0A92C0AC"/>
    <w:rsid w:val="0F00FFF3"/>
    <w:rsid w:val="10782CE3"/>
    <w:rsid w:val="131B8AFA"/>
    <w:rsid w:val="13F2A299"/>
    <w:rsid w:val="144B7D81"/>
    <w:rsid w:val="16F25D14"/>
    <w:rsid w:val="1B943ED2"/>
    <w:rsid w:val="1D219254"/>
    <w:rsid w:val="23560B65"/>
    <w:rsid w:val="255FEBFF"/>
    <w:rsid w:val="2632D6A2"/>
    <w:rsid w:val="26703513"/>
    <w:rsid w:val="2E43C4D5"/>
    <w:rsid w:val="2F48847F"/>
    <w:rsid w:val="30CCABD8"/>
    <w:rsid w:val="37CF6F0C"/>
    <w:rsid w:val="3C4EE46B"/>
    <w:rsid w:val="410FB225"/>
    <w:rsid w:val="42DF9E89"/>
    <w:rsid w:val="44006DB8"/>
    <w:rsid w:val="459E1DA2"/>
    <w:rsid w:val="4F67B214"/>
    <w:rsid w:val="501C1FEF"/>
    <w:rsid w:val="548EDB06"/>
    <w:rsid w:val="56A2A829"/>
    <w:rsid w:val="585FA27A"/>
    <w:rsid w:val="5F53746F"/>
    <w:rsid w:val="60057832"/>
    <w:rsid w:val="6490653D"/>
    <w:rsid w:val="6625B0E5"/>
    <w:rsid w:val="6B4F9D3B"/>
    <w:rsid w:val="72A936CE"/>
    <w:rsid w:val="7504FC3F"/>
    <w:rsid w:val="7C47C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BCFF0"/>
  <w15:chartTrackingRefBased/>
  <w15:docId w15:val="{564C0E52-8E57-4299-95BB-451F48D36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D084A"/>
  </w:style>
  <w:style w:type="paragraph" w:styleId="Heading1">
    <w:name w:val="heading 1"/>
    <w:basedOn w:val="Normal"/>
    <w:next w:val="Normal"/>
    <w:link w:val="Heading1Char"/>
    <w:uiPriority w:val="9"/>
    <w:qFormat/>
    <w:rsid w:val="005D084A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084A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08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08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08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08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08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08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08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5D084A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5D084A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5D084A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5D084A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5D084A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5D084A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5D084A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5D084A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5D08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084A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5D084A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08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5D08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084A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5D08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08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08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084A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5D08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084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D084A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5D084A"/>
    <w:pPr>
      <w:spacing w:after="0" w:line="240" w:lineRule="auto"/>
    </w:p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paragraph" w:styleId="Header">
    <w:name w:val="header"/>
    <w:basedOn w:val="Normal"/>
    <w:link w:val="HeaderChar"/>
    <w:uiPriority w:val="99"/>
    <w:unhideWhenUsed/>
    <w:rsid w:val="005D084A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5D084A"/>
  </w:style>
  <w:style w:type="paragraph" w:styleId="Footer">
    <w:name w:val="footer"/>
    <w:basedOn w:val="Normal"/>
    <w:link w:val="FooterChar"/>
    <w:uiPriority w:val="99"/>
    <w:unhideWhenUsed/>
    <w:rsid w:val="005D084A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5D08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endnotes" Target="endnotes.xml" Id="rId8" /><Relationship Type="http://schemas.openxmlformats.org/officeDocument/2006/relationships/customXml" Target="../customXml/item3.xml" Id="rId3" /><Relationship Type="http://schemas.openxmlformats.org/officeDocument/2006/relationships/footnotes" Target="footnote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theme" Target="theme/theme1.xml" Id="rId10" /><Relationship Type="http://schemas.openxmlformats.org/officeDocument/2006/relationships/styles" Target="style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89B2473CCBBC49945E89166AE1F4E1" ma:contentTypeVersion="13" ma:contentTypeDescription="Create a new document." ma:contentTypeScope="" ma:versionID="334c5ffd392cafcff72d0bd809b3a887">
  <xsd:schema xmlns:xsd="http://www.w3.org/2001/XMLSchema" xmlns:xs="http://www.w3.org/2001/XMLSchema" xmlns:p="http://schemas.microsoft.com/office/2006/metadata/properties" xmlns:ns2="1fd69a6e-1518-4276-a992-bf933851521c" xmlns:ns3="5447cc02-d414-4a69-8366-e7b1e2829266" targetNamespace="http://schemas.microsoft.com/office/2006/metadata/properties" ma:root="true" ma:fieldsID="ef316e271025ece24f3cceba6ec98bd0" ns2:_="" ns3:_="">
    <xsd:import namespace="1fd69a6e-1518-4276-a992-bf933851521c"/>
    <xsd:import namespace="5447cc02-d414-4a69-8366-e7b1e282926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d69a6e-1518-4276-a992-bf93385152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8ce9f98e-9ad5-43de-b59a-72d7e946a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47cc02-d414-4a69-8366-e7b1e282926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fd69a6e-1518-4276-a992-bf933851521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1E116C6-3B1A-4025-BE94-78C45490F3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d69a6e-1518-4276-a992-bf933851521c"/>
    <ds:schemaRef ds:uri="5447cc02-d414-4a69-8366-e7b1e28292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19698E5-8DFA-4265-B9F1-843911C997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BA9A9A-0824-43D5-A87D-861B19410F28}">
  <ds:schemaRefs>
    <ds:schemaRef ds:uri="http://schemas.microsoft.com/office/2006/metadata/properties"/>
    <ds:schemaRef ds:uri="http://schemas.microsoft.com/office/infopath/2007/PartnerControls"/>
    <ds:schemaRef ds:uri="1fd69a6e-1518-4276-a992-bf933851521c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okutnaya, Darya (NIH/NIAID) [C]</dc:creator>
  <keywords/>
  <dc:description/>
  <lastModifiedBy>Pokutnaya, Darya (NIH/NIAID) [C]</lastModifiedBy>
  <revision>10</revision>
  <dcterms:created xsi:type="dcterms:W3CDTF">2025-04-15T19:27:00.0000000Z</dcterms:created>
  <dcterms:modified xsi:type="dcterms:W3CDTF">2025-09-26T15:31:34.813469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89B2473CCBBC49945E89166AE1F4E1</vt:lpwstr>
  </property>
  <property fmtid="{D5CDD505-2E9C-101B-9397-08002B2CF9AE}" pid="3" name="MediaServiceImageTags">
    <vt:lpwstr/>
  </property>
</Properties>
</file>